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3FD90F" w14:textId="6277CD9E" w:rsidR="002A1457" w:rsidRPr="00BB40D2" w:rsidRDefault="002A1457" w:rsidP="00BB40D2">
      <w:pPr>
        <w:rPr>
          <w:rFonts w:ascii="Times New Roman" w:eastAsia="等线" w:hAnsi="Times New Roman"/>
          <w:sz w:val="24"/>
          <w:szCs w:val="24"/>
        </w:rPr>
      </w:pPr>
      <w:r w:rsidRPr="00BB40D2">
        <w:rPr>
          <w:rFonts w:ascii="Times New Roman" w:eastAsia="等线" w:hAnsi="Times New Roman"/>
          <w:sz w:val="24"/>
          <w:szCs w:val="24"/>
        </w:rPr>
        <w:t xml:space="preserve">Supplementary table </w:t>
      </w:r>
      <w:r w:rsidR="001C6E70">
        <w:rPr>
          <w:rFonts w:ascii="Times New Roman" w:eastAsia="等线" w:hAnsi="Times New Roman" w:hint="eastAsia"/>
          <w:sz w:val="24"/>
          <w:szCs w:val="24"/>
        </w:rPr>
        <w:t>4</w:t>
      </w:r>
      <w:r w:rsidR="00960821">
        <w:rPr>
          <w:rFonts w:ascii="Times New Roman" w:eastAsia="等线" w:hAnsi="Times New Roman" w:hint="eastAsia"/>
          <w:sz w:val="24"/>
          <w:szCs w:val="24"/>
        </w:rPr>
        <w:t>. C</w:t>
      </w:r>
      <w:r w:rsidRPr="00BB40D2">
        <w:rPr>
          <w:rFonts w:ascii="Times New Roman" w:eastAsia="等线" w:hAnsi="Times New Roman"/>
          <w:sz w:val="24"/>
          <w:szCs w:val="24"/>
        </w:rPr>
        <w:t xml:space="preserve">linical characteristics of patients </w:t>
      </w:r>
      <w:r w:rsidR="00960821">
        <w:rPr>
          <w:rFonts w:ascii="Times New Roman" w:eastAsia="等线" w:hAnsi="Times New Roman" w:hint="eastAsia"/>
          <w:sz w:val="24"/>
          <w:szCs w:val="24"/>
        </w:rPr>
        <w:t>received adjuvant treatment with different treatment</w:t>
      </w:r>
      <w:r w:rsidRPr="00BB40D2">
        <w:rPr>
          <w:rFonts w:ascii="Times New Roman" w:hAnsi="Times New Roman"/>
          <w:sz w:val="24"/>
          <w:szCs w:val="24"/>
        </w:rPr>
        <w:t xml:space="preserve"> duration</w:t>
      </w:r>
      <w:r w:rsidR="00960821">
        <w:rPr>
          <w:rFonts w:ascii="Times New Roman" w:hAnsi="Times New Roman" w:hint="eastAsia"/>
          <w:sz w:val="24"/>
          <w:szCs w:val="24"/>
        </w:rPr>
        <w:t>.</w:t>
      </w:r>
      <w:r w:rsidR="00BB40D2">
        <w:rPr>
          <w:rFonts w:ascii="Times New Roman" w:hAnsi="Times New Roman" w:hint="eastAsia"/>
          <w:sz w:val="24"/>
          <w:szCs w:val="24"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226"/>
        <w:gridCol w:w="2412"/>
        <w:gridCol w:w="1701"/>
        <w:gridCol w:w="1183"/>
      </w:tblGrid>
      <w:tr w:rsidR="002A1457" w:rsidRPr="0036568D" w14:paraId="480E871B" w14:textId="77777777" w:rsidTr="005953E5">
        <w:tc>
          <w:tcPr>
            <w:tcW w:w="1893" w:type="pct"/>
            <w:tcBorders>
              <w:top w:val="single" w:sz="4" w:space="0" w:color="auto"/>
              <w:bottom w:val="single" w:sz="4" w:space="0" w:color="auto"/>
            </w:tcBorders>
          </w:tcPr>
          <w:p w14:paraId="447709DD" w14:textId="497A3D0F" w:rsidR="002A1457" w:rsidRPr="0036568D" w:rsidRDefault="00960821" w:rsidP="00BB40D2">
            <w:pPr>
              <w:ind w:firstLineChars="200" w:firstLine="420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kern w:val="0"/>
                <w:szCs w:val="21"/>
              </w:rPr>
              <w:t>Variables</w:t>
            </w:r>
          </w:p>
        </w:tc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</w:tcPr>
          <w:p w14:paraId="0826695C" w14:textId="3BC890AF" w:rsidR="005953E5" w:rsidRDefault="005953E5" w:rsidP="001B4210">
            <w:pPr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&lt;6</w:t>
            </w:r>
            <w:ins w:id="0" w:author="416427875@qq.com" w:date="2025-05-26T23:26:00Z" w16du:dateUtc="2025-05-26T15:26:00Z">
              <w:r w:rsidR="00432357">
                <w:rPr>
                  <w:rFonts w:ascii="Times New Roman" w:hAnsi="Times New Roman" w:hint="eastAsia"/>
                  <w:szCs w:val="21"/>
                </w:rPr>
                <w:t xml:space="preserve"> </w:t>
              </w:r>
            </w:ins>
            <w:r w:rsidR="002A1457" w:rsidRPr="0036568D">
              <w:rPr>
                <w:rFonts w:ascii="Times New Roman" w:hAnsi="Times New Roman"/>
                <w:szCs w:val="21"/>
              </w:rPr>
              <w:t>months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="002A1457" w:rsidRPr="0036568D">
              <w:rPr>
                <w:rFonts w:ascii="Times New Roman" w:hAnsi="Times New Roman"/>
                <w:szCs w:val="21"/>
              </w:rPr>
              <w:t>group</w:t>
            </w:r>
            <w:r w:rsidR="002A1457" w:rsidRPr="0036568D">
              <w:rPr>
                <w:rFonts w:ascii="Times New Roman" w:eastAsia="等线" w:hAnsi="Times New Roman"/>
                <w:kern w:val="0"/>
                <w:szCs w:val="21"/>
              </w:rPr>
              <w:t xml:space="preserve">  </w:t>
            </w:r>
          </w:p>
          <w:p w14:paraId="25C22F0A" w14:textId="50834760" w:rsidR="002A1457" w:rsidRPr="0036568D" w:rsidRDefault="00FA3062" w:rsidP="001B4210">
            <w:pPr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kern w:val="0"/>
                <w:szCs w:val="21"/>
              </w:rPr>
              <w:t>n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=4</w:t>
            </w:r>
            <w:r>
              <w:rPr>
                <w:rFonts w:ascii="Times New Roman" w:eastAsia="等线" w:hAnsi="Times New Roman" w:hint="eastAsia"/>
                <w:kern w:val="0"/>
                <w:szCs w:val="21"/>
              </w:rPr>
              <w:t xml:space="preserve">2 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 w:hint="eastAsia"/>
                <w:kern w:val="0"/>
                <w:szCs w:val="21"/>
              </w:rPr>
              <w:t>%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)</w:t>
            </w:r>
          </w:p>
        </w:tc>
        <w:tc>
          <w:tcPr>
            <w:tcW w:w="998" w:type="pct"/>
            <w:tcBorders>
              <w:top w:val="single" w:sz="4" w:space="0" w:color="auto"/>
              <w:bottom w:val="single" w:sz="4" w:space="0" w:color="auto"/>
            </w:tcBorders>
          </w:tcPr>
          <w:p w14:paraId="25935E9D" w14:textId="57560A7C" w:rsidR="002A1457" w:rsidRPr="0036568D" w:rsidRDefault="002A1457" w:rsidP="001B4210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hAnsi="Times New Roman"/>
                <w:szCs w:val="21"/>
              </w:rPr>
              <w:t>&gt;6 months group</w:t>
            </w:r>
            <w:r w:rsidRPr="0036568D">
              <w:rPr>
                <w:rFonts w:ascii="Times New Roman" w:eastAsia="等线" w:hAnsi="Times New Roman"/>
                <w:szCs w:val="21"/>
              </w:rPr>
              <w:t xml:space="preserve"> </w:t>
            </w:r>
            <w:r w:rsidR="00FA3062">
              <w:rPr>
                <w:rFonts w:ascii="Times New Roman" w:eastAsia="等线" w:hAnsi="Times New Roman" w:hint="eastAsia"/>
                <w:kern w:val="0"/>
                <w:szCs w:val="21"/>
              </w:rPr>
              <w:t>n</w:t>
            </w:r>
            <w:r w:rsidR="00FA3062">
              <w:rPr>
                <w:rFonts w:ascii="Times New Roman" w:eastAsia="等线" w:hAnsi="Times New Roman"/>
                <w:kern w:val="0"/>
                <w:szCs w:val="21"/>
              </w:rPr>
              <w:t>=</w:t>
            </w:r>
            <w:r w:rsidR="00FA306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55 </w:t>
            </w:r>
            <w:r w:rsidR="00FA3062">
              <w:rPr>
                <w:rFonts w:ascii="Times New Roman" w:eastAsia="等线" w:hAnsi="Times New Roman"/>
                <w:kern w:val="0"/>
                <w:szCs w:val="21"/>
              </w:rPr>
              <w:t>(</w:t>
            </w:r>
            <w:r w:rsidR="00FA3062">
              <w:rPr>
                <w:rFonts w:ascii="Times New Roman" w:eastAsia="等线" w:hAnsi="Times New Roman" w:hint="eastAsia"/>
                <w:kern w:val="0"/>
                <w:szCs w:val="21"/>
              </w:rPr>
              <w:t>%</w:t>
            </w:r>
            <w:r w:rsidR="00FA3062">
              <w:rPr>
                <w:rFonts w:ascii="Times New Roman" w:eastAsia="等线" w:hAnsi="Times New Roman"/>
                <w:kern w:val="0"/>
                <w:szCs w:val="21"/>
              </w:rPr>
              <w:t>)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</w:tcPr>
          <w:p w14:paraId="21A1678E" w14:textId="50FE5EF1" w:rsidR="002A1457" w:rsidRPr="0036568D" w:rsidRDefault="002A1457" w:rsidP="001B4210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i/>
                <w:iCs/>
                <w:szCs w:val="21"/>
              </w:rPr>
              <w:t>p</w:t>
            </w:r>
          </w:p>
        </w:tc>
      </w:tr>
      <w:tr w:rsidR="002A1457" w:rsidRPr="0036568D" w14:paraId="293D2736" w14:textId="77777777" w:rsidTr="005953E5">
        <w:tc>
          <w:tcPr>
            <w:tcW w:w="1893" w:type="pct"/>
            <w:tcBorders>
              <w:top w:val="single" w:sz="4" w:space="0" w:color="auto"/>
            </w:tcBorders>
          </w:tcPr>
          <w:p w14:paraId="7061EC73" w14:textId="30C90483" w:rsidR="002A1457" w:rsidRPr="0036568D" w:rsidRDefault="002A1457" w:rsidP="001B4210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>Age (yrs), IQR</w:t>
            </w:r>
          </w:p>
        </w:tc>
        <w:tc>
          <w:tcPr>
            <w:tcW w:w="1415" w:type="pct"/>
            <w:tcBorders>
              <w:top w:val="single" w:sz="4" w:space="0" w:color="auto"/>
            </w:tcBorders>
          </w:tcPr>
          <w:p w14:paraId="77B8E937" w14:textId="4FE8C7CC" w:rsidR="002A1457" w:rsidRPr="0036568D" w:rsidRDefault="002A1457" w:rsidP="001B4210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>50 (40.5-57)</w:t>
            </w:r>
          </w:p>
        </w:tc>
        <w:tc>
          <w:tcPr>
            <w:tcW w:w="998" w:type="pct"/>
            <w:tcBorders>
              <w:top w:val="single" w:sz="4" w:space="0" w:color="auto"/>
            </w:tcBorders>
          </w:tcPr>
          <w:p w14:paraId="0BD7E37C" w14:textId="00C9F473" w:rsidR="002A1457" w:rsidRPr="0036568D" w:rsidRDefault="002A1457" w:rsidP="001B4210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>56 (49-62)</w:t>
            </w:r>
          </w:p>
        </w:tc>
        <w:tc>
          <w:tcPr>
            <w:tcW w:w="694" w:type="pct"/>
            <w:tcBorders>
              <w:top w:val="single" w:sz="4" w:space="0" w:color="auto"/>
            </w:tcBorders>
          </w:tcPr>
          <w:p w14:paraId="743ED34D" w14:textId="77777777" w:rsidR="002A1457" w:rsidRPr="0036568D" w:rsidRDefault="002A1457" w:rsidP="001B4210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>0.006</w:t>
            </w:r>
          </w:p>
        </w:tc>
      </w:tr>
      <w:tr w:rsidR="002A1457" w:rsidRPr="0036568D" w14:paraId="44D673D9" w14:textId="77777777" w:rsidTr="005953E5">
        <w:tc>
          <w:tcPr>
            <w:tcW w:w="1893" w:type="pct"/>
          </w:tcPr>
          <w:p w14:paraId="2A160E5F" w14:textId="2ABEF1AE" w:rsidR="002A1457" w:rsidRPr="0036568D" w:rsidRDefault="002A1457" w:rsidP="001B4210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>Gender</w:t>
            </w:r>
          </w:p>
        </w:tc>
        <w:tc>
          <w:tcPr>
            <w:tcW w:w="1415" w:type="pct"/>
          </w:tcPr>
          <w:p w14:paraId="2B321E7E" w14:textId="77777777" w:rsidR="002A1457" w:rsidRPr="0036568D" w:rsidRDefault="002A1457" w:rsidP="001B4210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998" w:type="pct"/>
          </w:tcPr>
          <w:p w14:paraId="3CC8824B" w14:textId="77777777" w:rsidR="002A1457" w:rsidRPr="0036568D" w:rsidRDefault="002A1457" w:rsidP="001B4210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694" w:type="pct"/>
          </w:tcPr>
          <w:p w14:paraId="733B4BC3" w14:textId="77777777" w:rsidR="002A1457" w:rsidRPr="0036568D" w:rsidRDefault="002A1457" w:rsidP="001B4210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>1.000</w:t>
            </w:r>
          </w:p>
        </w:tc>
      </w:tr>
      <w:tr w:rsidR="002A1457" w:rsidRPr="0036568D" w14:paraId="075A3395" w14:textId="77777777" w:rsidTr="005953E5">
        <w:tc>
          <w:tcPr>
            <w:tcW w:w="1893" w:type="pct"/>
          </w:tcPr>
          <w:p w14:paraId="722716FB" w14:textId="77777777" w:rsidR="002A1457" w:rsidRPr="0036568D" w:rsidRDefault="002A1457" w:rsidP="001B4210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 xml:space="preserve">    Male </w:t>
            </w:r>
          </w:p>
        </w:tc>
        <w:tc>
          <w:tcPr>
            <w:tcW w:w="1415" w:type="pct"/>
          </w:tcPr>
          <w:p w14:paraId="60A9A281" w14:textId="77777777" w:rsidR="002A1457" w:rsidRPr="0036568D" w:rsidRDefault="002A1457" w:rsidP="001B4210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>38 (90.5)</w:t>
            </w:r>
          </w:p>
        </w:tc>
        <w:tc>
          <w:tcPr>
            <w:tcW w:w="998" w:type="pct"/>
          </w:tcPr>
          <w:p w14:paraId="66CC0A80" w14:textId="77777777" w:rsidR="002A1457" w:rsidRPr="0036568D" w:rsidRDefault="002A1457" w:rsidP="001B4210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>49 (89.1)</w:t>
            </w:r>
          </w:p>
        </w:tc>
        <w:tc>
          <w:tcPr>
            <w:tcW w:w="694" w:type="pct"/>
          </w:tcPr>
          <w:p w14:paraId="3CBBAFF6" w14:textId="77777777" w:rsidR="002A1457" w:rsidRPr="0036568D" w:rsidRDefault="002A1457" w:rsidP="001B4210">
            <w:pPr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</w:tr>
      <w:tr w:rsidR="002A1457" w:rsidRPr="0036568D" w14:paraId="76D4A653" w14:textId="77777777" w:rsidTr="005953E5">
        <w:tc>
          <w:tcPr>
            <w:tcW w:w="1893" w:type="pct"/>
          </w:tcPr>
          <w:p w14:paraId="2A798BFC" w14:textId="77777777" w:rsidR="002A1457" w:rsidRPr="0036568D" w:rsidRDefault="002A1457" w:rsidP="001B4210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 xml:space="preserve">    Female </w:t>
            </w:r>
          </w:p>
        </w:tc>
        <w:tc>
          <w:tcPr>
            <w:tcW w:w="1415" w:type="pct"/>
          </w:tcPr>
          <w:p w14:paraId="13FC0683" w14:textId="77777777" w:rsidR="002A1457" w:rsidRPr="0036568D" w:rsidRDefault="002A1457" w:rsidP="001B4210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>4 (9.5)</w:t>
            </w:r>
          </w:p>
        </w:tc>
        <w:tc>
          <w:tcPr>
            <w:tcW w:w="998" w:type="pct"/>
          </w:tcPr>
          <w:p w14:paraId="46927966" w14:textId="77777777" w:rsidR="002A1457" w:rsidRPr="0036568D" w:rsidRDefault="002A1457" w:rsidP="001B4210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>6 (10.9)</w:t>
            </w:r>
          </w:p>
        </w:tc>
        <w:tc>
          <w:tcPr>
            <w:tcW w:w="694" w:type="pct"/>
          </w:tcPr>
          <w:p w14:paraId="7C482587" w14:textId="77777777" w:rsidR="002A1457" w:rsidRPr="0036568D" w:rsidRDefault="002A1457" w:rsidP="001B4210">
            <w:pPr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</w:tr>
      <w:tr w:rsidR="002A1457" w:rsidRPr="0036568D" w14:paraId="4C4D59EC" w14:textId="77777777" w:rsidTr="005953E5">
        <w:trPr>
          <w:trHeight w:val="60"/>
        </w:trPr>
        <w:tc>
          <w:tcPr>
            <w:tcW w:w="1893" w:type="pct"/>
          </w:tcPr>
          <w:p w14:paraId="56FDA8C6" w14:textId="7A4A5CC0" w:rsidR="002A1457" w:rsidRPr="0036568D" w:rsidRDefault="002A1457" w:rsidP="001B4210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>Diabetes</w:t>
            </w:r>
            <w:r w:rsidR="00FA306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 mellitus</w:t>
            </w:r>
          </w:p>
        </w:tc>
        <w:tc>
          <w:tcPr>
            <w:tcW w:w="1415" w:type="pct"/>
          </w:tcPr>
          <w:p w14:paraId="5C40A00D" w14:textId="77777777" w:rsidR="002A1457" w:rsidRPr="0036568D" w:rsidRDefault="002A1457" w:rsidP="001B4210">
            <w:pPr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998" w:type="pct"/>
          </w:tcPr>
          <w:p w14:paraId="3648F0AF" w14:textId="77777777" w:rsidR="002A1457" w:rsidRPr="0036568D" w:rsidRDefault="002A1457" w:rsidP="001B4210">
            <w:pPr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694" w:type="pct"/>
          </w:tcPr>
          <w:p w14:paraId="27463AE0" w14:textId="77777777" w:rsidR="002A1457" w:rsidRPr="0036568D" w:rsidRDefault="002A1457" w:rsidP="001B4210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>0.728</w:t>
            </w:r>
          </w:p>
        </w:tc>
      </w:tr>
      <w:tr w:rsidR="002A1457" w:rsidRPr="0036568D" w14:paraId="474A2BFD" w14:textId="77777777" w:rsidTr="005953E5">
        <w:tc>
          <w:tcPr>
            <w:tcW w:w="1893" w:type="pct"/>
          </w:tcPr>
          <w:p w14:paraId="4E7F9590" w14:textId="77777777" w:rsidR="002A1457" w:rsidRPr="0036568D" w:rsidRDefault="002A1457" w:rsidP="001B4210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 xml:space="preserve">    Present</w:t>
            </w:r>
          </w:p>
        </w:tc>
        <w:tc>
          <w:tcPr>
            <w:tcW w:w="1415" w:type="pct"/>
          </w:tcPr>
          <w:p w14:paraId="0F99A58F" w14:textId="77777777" w:rsidR="002A1457" w:rsidRPr="0036568D" w:rsidRDefault="002A1457" w:rsidP="001B4210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>3 (7.1)</w:t>
            </w:r>
          </w:p>
        </w:tc>
        <w:tc>
          <w:tcPr>
            <w:tcW w:w="998" w:type="pct"/>
          </w:tcPr>
          <w:p w14:paraId="1471162D" w14:textId="77777777" w:rsidR="002A1457" w:rsidRPr="0036568D" w:rsidRDefault="002A1457" w:rsidP="001B4210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>6 (10.9)</w:t>
            </w:r>
          </w:p>
        </w:tc>
        <w:tc>
          <w:tcPr>
            <w:tcW w:w="694" w:type="pct"/>
          </w:tcPr>
          <w:p w14:paraId="516C6ACD" w14:textId="77777777" w:rsidR="002A1457" w:rsidRPr="0036568D" w:rsidRDefault="002A1457" w:rsidP="001B4210">
            <w:pPr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</w:tr>
      <w:tr w:rsidR="002A1457" w:rsidRPr="0036568D" w14:paraId="40761981" w14:textId="77777777" w:rsidTr="005953E5">
        <w:tc>
          <w:tcPr>
            <w:tcW w:w="1893" w:type="pct"/>
          </w:tcPr>
          <w:p w14:paraId="038669DF" w14:textId="77777777" w:rsidR="002A1457" w:rsidRPr="0036568D" w:rsidRDefault="002A1457" w:rsidP="001B4210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 xml:space="preserve">    Absent</w:t>
            </w:r>
          </w:p>
        </w:tc>
        <w:tc>
          <w:tcPr>
            <w:tcW w:w="1415" w:type="pct"/>
          </w:tcPr>
          <w:p w14:paraId="56984523" w14:textId="77777777" w:rsidR="002A1457" w:rsidRPr="0036568D" w:rsidRDefault="002A1457" w:rsidP="001B4210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>39 (92.9)</w:t>
            </w:r>
          </w:p>
        </w:tc>
        <w:tc>
          <w:tcPr>
            <w:tcW w:w="998" w:type="pct"/>
          </w:tcPr>
          <w:p w14:paraId="2AA1213D" w14:textId="77777777" w:rsidR="002A1457" w:rsidRPr="0036568D" w:rsidRDefault="002A1457" w:rsidP="001B4210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>49 (89.1)</w:t>
            </w:r>
          </w:p>
        </w:tc>
        <w:tc>
          <w:tcPr>
            <w:tcW w:w="694" w:type="pct"/>
          </w:tcPr>
          <w:p w14:paraId="0284EC9E" w14:textId="77777777" w:rsidR="002A1457" w:rsidRPr="0036568D" w:rsidRDefault="002A1457" w:rsidP="001B4210">
            <w:pPr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</w:tr>
      <w:tr w:rsidR="002A1457" w:rsidRPr="0036568D" w14:paraId="02B39BD8" w14:textId="77777777" w:rsidTr="005953E5">
        <w:tc>
          <w:tcPr>
            <w:tcW w:w="1893" w:type="pct"/>
          </w:tcPr>
          <w:p w14:paraId="0DBD34DF" w14:textId="11D528F7" w:rsidR="002A1457" w:rsidRPr="0036568D" w:rsidRDefault="002A1457" w:rsidP="001B4210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>Fatty liver</w:t>
            </w:r>
          </w:p>
        </w:tc>
        <w:tc>
          <w:tcPr>
            <w:tcW w:w="1415" w:type="pct"/>
          </w:tcPr>
          <w:p w14:paraId="2EA212AC" w14:textId="77777777" w:rsidR="002A1457" w:rsidRPr="0036568D" w:rsidRDefault="002A1457" w:rsidP="001B4210">
            <w:pPr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998" w:type="pct"/>
          </w:tcPr>
          <w:p w14:paraId="1AB32B26" w14:textId="77777777" w:rsidR="002A1457" w:rsidRPr="0036568D" w:rsidRDefault="002A1457" w:rsidP="001B4210">
            <w:pPr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694" w:type="pct"/>
          </w:tcPr>
          <w:p w14:paraId="668B2266" w14:textId="77777777" w:rsidR="002A1457" w:rsidRPr="0036568D" w:rsidRDefault="002A1457" w:rsidP="001B4210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>0.804</w:t>
            </w:r>
          </w:p>
        </w:tc>
      </w:tr>
      <w:tr w:rsidR="002A1457" w:rsidRPr="0036568D" w14:paraId="414FADCD" w14:textId="77777777" w:rsidTr="005953E5">
        <w:tc>
          <w:tcPr>
            <w:tcW w:w="1893" w:type="pct"/>
          </w:tcPr>
          <w:p w14:paraId="3F6E5974" w14:textId="77777777" w:rsidR="002A1457" w:rsidRPr="0036568D" w:rsidRDefault="002A1457" w:rsidP="001B4210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 xml:space="preserve">    Present</w:t>
            </w:r>
          </w:p>
        </w:tc>
        <w:tc>
          <w:tcPr>
            <w:tcW w:w="1415" w:type="pct"/>
          </w:tcPr>
          <w:p w14:paraId="076A8286" w14:textId="77777777" w:rsidR="002A1457" w:rsidRPr="0036568D" w:rsidRDefault="002A1457" w:rsidP="001B4210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>8 (19.0)</w:t>
            </w:r>
          </w:p>
        </w:tc>
        <w:tc>
          <w:tcPr>
            <w:tcW w:w="998" w:type="pct"/>
          </w:tcPr>
          <w:p w14:paraId="1C1E0ED2" w14:textId="77777777" w:rsidR="002A1457" w:rsidRPr="0036568D" w:rsidRDefault="002A1457" w:rsidP="001B4210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>12 (21.8)</w:t>
            </w:r>
          </w:p>
        </w:tc>
        <w:tc>
          <w:tcPr>
            <w:tcW w:w="694" w:type="pct"/>
          </w:tcPr>
          <w:p w14:paraId="482B5459" w14:textId="77777777" w:rsidR="002A1457" w:rsidRPr="0036568D" w:rsidRDefault="002A1457" w:rsidP="001B4210">
            <w:pPr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</w:tr>
      <w:tr w:rsidR="002A1457" w:rsidRPr="0036568D" w14:paraId="7469DAB0" w14:textId="77777777" w:rsidTr="005953E5">
        <w:tc>
          <w:tcPr>
            <w:tcW w:w="1893" w:type="pct"/>
          </w:tcPr>
          <w:p w14:paraId="28CB78A7" w14:textId="77777777" w:rsidR="002A1457" w:rsidRPr="0036568D" w:rsidRDefault="002A1457" w:rsidP="001B4210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 xml:space="preserve">    Absent</w:t>
            </w:r>
          </w:p>
        </w:tc>
        <w:tc>
          <w:tcPr>
            <w:tcW w:w="1415" w:type="pct"/>
          </w:tcPr>
          <w:p w14:paraId="20E056B7" w14:textId="77777777" w:rsidR="002A1457" w:rsidRPr="0036568D" w:rsidRDefault="002A1457" w:rsidP="001B4210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>34 (81.0)</w:t>
            </w:r>
          </w:p>
        </w:tc>
        <w:tc>
          <w:tcPr>
            <w:tcW w:w="998" w:type="pct"/>
          </w:tcPr>
          <w:p w14:paraId="596B7F39" w14:textId="77777777" w:rsidR="002A1457" w:rsidRPr="0036568D" w:rsidRDefault="002A1457" w:rsidP="001B4210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>43 (78.2)</w:t>
            </w:r>
          </w:p>
        </w:tc>
        <w:tc>
          <w:tcPr>
            <w:tcW w:w="694" w:type="pct"/>
          </w:tcPr>
          <w:p w14:paraId="0BFC9842" w14:textId="77777777" w:rsidR="002A1457" w:rsidRPr="0036568D" w:rsidRDefault="002A1457" w:rsidP="001B4210">
            <w:pPr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</w:tr>
      <w:tr w:rsidR="002A1457" w:rsidRPr="0036568D" w14:paraId="386D675D" w14:textId="77777777" w:rsidTr="005953E5">
        <w:tc>
          <w:tcPr>
            <w:tcW w:w="1893" w:type="pct"/>
          </w:tcPr>
          <w:p w14:paraId="1BF7936B" w14:textId="39913EE8" w:rsidR="002A1457" w:rsidRPr="0036568D" w:rsidRDefault="002A1457" w:rsidP="001B4210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>Etiology</w:t>
            </w:r>
          </w:p>
        </w:tc>
        <w:tc>
          <w:tcPr>
            <w:tcW w:w="1415" w:type="pct"/>
          </w:tcPr>
          <w:p w14:paraId="03DF1E8E" w14:textId="77777777" w:rsidR="002A1457" w:rsidRPr="0036568D" w:rsidRDefault="002A1457" w:rsidP="001B4210">
            <w:pPr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998" w:type="pct"/>
          </w:tcPr>
          <w:p w14:paraId="21A3E748" w14:textId="77777777" w:rsidR="002A1457" w:rsidRPr="0036568D" w:rsidRDefault="002A1457" w:rsidP="001B4210">
            <w:pPr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694" w:type="pct"/>
          </w:tcPr>
          <w:p w14:paraId="27EC89C1" w14:textId="6A9D63ED" w:rsidR="002A1457" w:rsidRPr="0036568D" w:rsidRDefault="00797D5F" w:rsidP="001B4210">
            <w:pPr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kern w:val="0"/>
                <w:szCs w:val="21"/>
              </w:rPr>
              <w:t>0.</w:t>
            </w:r>
            <w:r w:rsidR="004D1336">
              <w:rPr>
                <w:rFonts w:ascii="Times New Roman" w:eastAsia="等线" w:hAnsi="Times New Roman" w:hint="eastAsia"/>
                <w:kern w:val="0"/>
                <w:szCs w:val="21"/>
              </w:rPr>
              <w:t>257</w:t>
            </w:r>
          </w:p>
        </w:tc>
      </w:tr>
      <w:tr w:rsidR="00FA3062" w:rsidRPr="0036568D" w14:paraId="1CEAA457" w14:textId="77777777" w:rsidTr="005953E5">
        <w:tc>
          <w:tcPr>
            <w:tcW w:w="1893" w:type="pct"/>
          </w:tcPr>
          <w:p w14:paraId="582321BE" w14:textId="14272672" w:rsidR="00FA3062" w:rsidRPr="0036568D" w:rsidRDefault="00FA3062" w:rsidP="00FA3062">
            <w:pPr>
              <w:ind w:firstLineChars="100" w:firstLine="210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H</w:t>
            </w:r>
            <w:r w:rsidRPr="0036568D">
              <w:rPr>
                <w:rFonts w:ascii="Times New Roman" w:hAnsi="Times New Roman"/>
                <w:szCs w:val="21"/>
              </w:rPr>
              <w:t>epatitis B virus</w:t>
            </w:r>
            <w:r w:rsidRPr="00931A19" w:rsidDel="00B319E9">
              <w:rPr>
                <w:rFonts w:ascii="Times New Roman" w:eastAsia="等线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415" w:type="pct"/>
          </w:tcPr>
          <w:p w14:paraId="56D25063" w14:textId="5D62AE3A" w:rsidR="00FA3062" w:rsidRPr="0036568D" w:rsidRDefault="00FA3062" w:rsidP="00FA3062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>3</w:t>
            </w:r>
            <w:r w:rsidR="004D1336">
              <w:rPr>
                <w:rFonts w:ascii="Times New Roman" w:eastAsia="等线" w:hAnsi="Times New Roman" w:hint="eastAsia"/>
                <w:kern w:val="0"/>
                <w:szCs w:val="21"/>
              </w:rPr>
              <w:t>8</w:t>
            </w:r>
            <w:r w:rsidRPr="0036568D">
              <w:rPr>
                <w:rFonts w:ascii="Times New Roman" w:eastAsia="等线" w:hAnsi="Times New Roman"/>
                <w:kern w:val="0"/>
                <w:szCs w:val="21"/>
              </w:rPr>
              <w:t xml:space="preserve"> (</w:t>
            </w:r>
            <w:r w:rsidR="004D1336">
              <w:rPr>
                <w:rFonts w:ascii="Times New Roman" w:eastAsia="等线" w:hAnsi="Times New Roman" w:hint="eastAsia"/>
                <w:kern w:val="0"/>
                <w:szCs w:val="21"/>
              </w:rPr>
              <w:t>90.5</w:t>
            </w:r>
            <w:r w:rsidRPr="0036568D">
              <w:rPr>
                <w:rFonts w:ascii="Times New Roman" w:eastAsia="等线" w:hAnsi="Times New Roman"/>
                <w:kern w:val="0"/>
                <w:szCs w:val="21"/>
              </w:rPr>
              <w:t>)</w:t>
            </w:r>
          </w:p>
        </w:tc>
        <w:tc>
          <w:tcPr>
            <w:tcW w:w="998" w:type="pct"/>
          </w:tcPr>
          <w:p w14:paraId="5D62C20D" w14:textId="2D4504C9" w:rsidR="00FA3062" w:rsidRPr="0036568D" w:rsidRDefault="00FA3062" w:rsidP="00FA3062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>4</w:t>
            </w:r>
            <w:r w:rsidR="004D1336">
              <w:rPr>
                <w:rFonts w:ascii="Times New Roman" w:eastAsia="等线" w:hAnsi="Times New Roman" w:hint="eastAsia"/>
                <w:kern w:val="0"/>
                <w:szCs w:val="21"/>
              </w:rPr>
              <w:t>4</w:t>
            </w:r>
            <w:r w:rsidRPr="0036568D">
              <w:rPr>
                <w:rFonts w:ascii="Times New Roman" w:eastAsia="等线" w:hAnsi="Times New Roman"/>
                <w:kern w:val="0"/>
                <w:szCs w:val="21"/>
              </w:rPr>
              <w:t xml:space="preserve"> (</w:t>
            </w:r>
            <w:r w:rsidR="004D1336">
              <w:rPr>
                <w:rFonts w:ascii="Times New Roman" w:eastAsia="等线" w:hAnsi="Times New Roman" w:hint="eastAsia"/>
                <w:kern w:val="0"/>
                <w:szCs w:val="21"/>
              </w:rPr>
              <w:t>80.0</w:t>
            </w:r>
            <w:r w:rsidRPr="0036568D">
              <w:rPr>
                <w:rFonts w:ascii="Times New Roman" w:eastAsia="等线" w:hAnsi="Times New Roman"/>
                <w:kern w:val="0"/>
                <w:szCs w:val="21"/>
              </w:rPr>
              <w:t>)</w:t>
            </w:r>
          </w:p>
        </w:tc>
        <w:tc>
          <w:tcPr>
            <w:tcW w:w="694" w:type="pct"/>
          </w:tcPr>
          <w:p w14:paraId="30BB4FA1" w14:textId="77777777" w:rsidR="00FA3062" w:rsidRPr="0036568D" w:rsidRDefault="00FA3062" w:rsidP="00FA3062">
            <w:pPr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</w:tr>
      <w:tr w:rsidR="002A1457" w:rsidRPr="0036568D" w14:paraId="4A8F7C5E" w14:textId="77777777" w:rsidTr="005953E5">
        <w:tc>
          <w:tcPr>
            <w:tcW w:w="1893" w:type="pct"/>
          </w:tcPr>
          <w:p w14:paraId="79C8731D" w14:textId="77777777" w:rsidR="002A1457" w:rsidRPr="0036568D" w:rsidRDefault="002A1457" w:rsidP="001B4210">
            <w:pPr>
              <w:ind w:firstLineChars="100" w:firstLine="210"/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>Others</w:t>
            </w:r>
          </w:p>
        </w:tc>
        <w:tc>
          <w:tcPr>
            <w:tcW w:w="1415" w:type="pct"/>
          </w:tcPr>
          <w:p w14:paraId="19F519E5" w14:textId="479866FD" w:rsidR="002A1457" w:rsidRPr="0036568D" w:rsidRDefault="004D1336" w:rsidP="001B4210">
            <w:pPr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kern w:val="0"/>
                <w:szCs w:val="21"/>
              </w:rPr>
              <w:t>4</w:t>
            </w:r>
            <w:r w:rsidR="002A1457" w:rsidRPr="0036568D">
              <w:rPr>
                <w:rFonts w:ascii="Times New Roman" w:eastAsia="等线" w:hAnsi="Times New Roman"/>
                <w:kern w:val="0"/>
                <w:szCs w:val="21"/>
              </w:rPr>
              <w:t xml:space="preserve"> (</w:t>
            </w:r>
            <w:r>
              <w:rPr>
                <w:rFonts w:ascii="Times New Roman" w:eastAsia="等线" w:hAnsi="Times New Roman" w:hint="eastAsia"/>
                <w:kern w:val="0"/>
                <w:szCs w:val="21"/>
              </w:rPr>
              <w:t>9.5</w:t>
            </w:r>
            <w:r w:rsidR="002A1457" w:rsidRPr="0036568D">
              <w:rPr>
                <w:rFonts w:ascii="Times New Roman" w:eastAsia="等线" w:hAnsi="Times New Roman"/>
                <w:kern w:val="0"/>
                <w:szCs w:val="21"/>
              </w:rPr>
              <w:t>)</w:t>
            </w:r>
          </w:p>
        </w:tc>
        <w:tc>
          <w:tcPr>
            <w:tcW w:w="998" w:type="pct"/>
          </w:tcPr>
          <w:p w14:paraId="6AEF317E" w14:textId="55D5048F" w:rsidR="002A1457" w:rsidRPr="0036568D" w:rsidRDefault="002A1457" w:rsidP="001B4210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>1</w:t>
            </w:r>
            <w:r w:rsidR="004D1336">
              <w:rPr>
                <w:rFonts w:ascii="Times New Roman" w:eastAsia="等线" w:hAnsi="Times New Roman" w:hint="eastAsia"/>
                <w:kern w:val="0"/>
                <w:szCs w:val="21"/>
              </w:rPr>
              <w:t>1</w:t>
            </w:r>
            <w:r w:rsidR="00797D5F">
              <w:rPr>
                <w:rFonts w:ascii="Times New Roman" w:eastAsia="等线" w:hAnsi="Times New Roman" w:hint="eastAsia"/>
                <w:kern w:val="0"/>
                <w:szCs w:val="21"/>
              </w:rPr>
              <w:t xml:space="preserve"> </w:t>
            </w:r>
            <w:r w:rsidRPr="0036568D">
              <w:rPr>
                <w:rFonts w:ascii="Times New Roman" w:eastAsia="等线" w:hAnsi="Times New Roman"/>
                <w:kern w:val="0"/>
                <w:szCs w:val="21"/>
              </w:rPr>
              <w:t>(</w:t>
            </w:r>
            <w:r w:rsidR="004D1336">
              <w:rPr>
                <w:rFonts w:ascii="Times New Roman" w:eastAsia="等线" w:hAnsi="Times New Roman" w:hint="eastAsia"/>
                <w:kern w:val="0"/>
                <w:szCs w:val="21"/>
              </w:rPr>
              <w:t>20.0</w:t>
            </w:r>
            <w:r w:rsidRPr="0036568D">
              <w:rPr>
                <w:rFonts w:ascii="Times New Roman" w:eastAsia="等线" w:hAnsi="Times New Roman"/>
                <w:kern w:val="0"/>
                <w:szCs w:val="21"/>
              </w:rPr>
              <w:t>)</w:t>
            </w:r>
          </w:p>
        </w:tc>
        <w:tc>
          <w:tcPr>
            <w:tcW w:w="694" w:type="pct"/>
          </w:tcPr>
          <w:p w14:paraId="754A9DAA" w14:textId="77777777" w:rsidR="002A1457" w:rsidRPr="0036568D" w:rsidRDefault="002A1457" w:rsidP="001B4210">
            <w:pPr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</w:tr>
      <w:tr w:rsidR="002A1457" w:rsidRPr="0036568D" w14:paraId="41A26600" w14:textId="77777777" w:rsidTr="005953E5">
        <w:tc>
          <w:tcPr>
            <w:tcW w:w="1893" w:type="pct"/>
          </w:tcPr>
          <w:p w14:paraId="7DA2F47E" w14:textId="76E29ED2" w:rsidR="002A1457" w:rsidRPr="0036568D" w:rsidRDefault="00FA3062" w:rsidP="001B4210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931A19">
              <w:rPr>
                <w:rFonts w:ascii="Times New Roman" w:eastAsia="等线" w:hAnsi="Times New Roman"/>
                <w:kern w:val="0"/>
                <w:szCs w:val="21"/>
              </w:rPr>
              <w:t xml:space="preserve">Liver </w:t>
            </w:r>
            <w:r>
              <w:rPr>
                <w:rFonts w:ascii="Times New Roman" w:eastAsia="等线" w:hAnsi="Times New Roman" w:hint="eastAsia"/>
                <w:kern w:val="0"/>
                <w:szCs w:val="21"/>
              </w:rPr>
              <w:t>c</w:t>
            </w:r>
            <w:r w:rsidRPr="00931A19">
              <w:rPr>
                <w:rFonts w:ascii="Times New Roman" w:eastAsia="等线" w:hAnsi="Times New Roman"/>
                <w:kern w:val="0"/>
                <w:szCs w:val="21"/>
              </w:rPr>
              <w:t>irrhosis</w:t>
            </w:r>
          </w:p>
        </w:tc>
        <w:tc>
          <w:tcPr>
            <w:tcW w:w="1415" w:type="pct"/>
          </w:tcPr>
          <w:p w14:paraId="6F8A7783" w14:textId="77777777" w:rsidR="002A1457" w:rsidRPr="0036568D" w:rsidRDefault="002A1457" w:rsidP="001B4210">
            <w:pPr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998" w:type="pct"/>
          </w:tcPr>
          <w:p w14:paraId="2E17D29A" w14:textId="77777777" w:rsidR="002A1457" w:rsidRPr="0036568D" w:rsidRDefault="002A1457" w:rsidP="001B4210">
            <w:pPr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694" w:type="pct"/>
          </w:tcPr>
          <w:p w14:paraId="62F73B14" w14:textId="77777777" w:rsidR="002A1457" w:rsidRPr="0036568D" w:rsidRDefault="002A1457" w:rsidP="001B4210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>0.647</w:t>
            </w:r>
          </w:p>
        </w:tc>
      </w:tr>
      <w:tr w:rsidR="002A1457" w:rsidRPr="0036568D" w14:paraId="0248D1AD" w14:textId="77777777" w:rsidTr="005953E5">
        <w:tc>
          <w:tcPr>
            <w:tcW w:w="1893" w:type="pct"/>
          </w:tcPr>
          <w:p w14:paraId="0E2FF1E2" w14:textId="77777777" w:rsidR="002A1457" w:rsidRPr="0036568D" w:rsidRDefault="002A1457" w:rsidP="001B4210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 xml:space="preserve">    Present</w:t>
            </w:r>
          </w:p>
        </w:tc>
        <w:tc>
          <w:tcPr>
            <w:tcW w:w="1415" w:type="pct"/>
          </w:tcPr>
          <w:p w14:paraId="605F2372" w14:textId="77777777" w:rsidR="002A1457" w:rsidRPr="0036568D" w:rsidRDefault="002A1457" w:rsidP="001B4210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>32 (76.2)</w:t>
            </w:r>
          </w:p>
        </w:tc>
        <w:tc>
          <w:tcPr>
            <w:tcW w:w="998" w:type="pct"/>
          </w:tcPr>
          <w:p w14:paraId="3CDFBD08" w14:textId="77777777" w:rsidR="002A1457" w:rsidRPr="0036568D" w:rsidRDefault="002A1457" w:rsidP="001B4210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>39 (70.9)</w:t>
            </w:r>
          </w:p>
        </w:tc>
        <w:tc>
          <w:tcPr>
            <w:tcW w:w="694" w:type="pct"/>
          </w:tcPr>
          <w:p w14:paraId="6E63B5F8" w14:textId="77777777" w:rsidR="002A1457" w:rsidRPr="0036568D" w:rsidRDefault="002A1457" w:rsidP="001B4210">
            <w:pPr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</w:tr>
      <w:tr w:rsidR="002A1457" w:rsidRPr="0036568D" w14:paraId="4DC60C2A" w14:textId="77777777" w:rsidTr="005953E5">
        <w:tc>
          <w:tcPr>
            <w:tcW w:w="1893" w:type="pct"/>
          </w:tcPr>
          <w:p w14:paraId="3EA08096" w14:textId="77777777" w:rsidR="002A1457" w:rsidRPr="0036568D" w:rsidRDefault="002A1457" w:rsidP="001B4210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 xml:space="preserve">    Absent</w:t>
            </w:r>
          </w:p>
        </w:tc>
        <w:tc>
          <w:tcPr>
            <w:tcW w:w="1415" w:type="pct"/>
          </w:tcPr>
          <w:p w14:paraId="2E71D0D0" w14:textId="77777777" w:rsidR="002A1457" w:rsidRPr="0036568D" w:rsidRDefault="002A1457" w:rsidP="001B4210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>10 (23.8)</w:t>
            </w:r>
          </w:p>
        </w:tc>
        <w:tc>
          <w:tcPr>
            <w:tcW w:w="998" w:type="pct"/>
          </w:tcPr>
          <w:p w14:paraId="5F648FA1" w14:textId="77777777" w:rsidR="002A1457" w:rsidRPr="0036568D" w:rsidRDefault="002A1457" w:rsidP="001B4210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>16 (29.1)</w:t>
            </w:r>
          </w:p>
        </w:tc>
        <w:tc>
          <w:tcPr>
            <w:tcW w:w="694" w:type="pct"/>
          </w:tcPr>
          <w:p w14:paraId="2FE70C0D" w14:textId="77777777" w:rsidR="002A1457" w:rsidRPr="0036568D" w:rsidRDefault="002A1457" w:rsidP="001B4210">
            <w:pPr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</w:tr>
      <w:tr w:rsidR="00FA3062" w:rsidRPr="0036568D" w14:paraId="561434C6" w14:textId="77777777" w:rsidTr="005953E5">
        <w:tc>
          <w:tcPr>
            <w:tcW w:w="1893" w:type="pct"/>
          </w:tcPr>
          <w:p w14:paraId="41CD7F00" w14:textId="6EF3DE7D" w:rsidR="00FA3062" w:rsidRPr="0036568D" w:rsidRDefault="00FA3062" w:rsidP="00FA3062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hAnsi="Times New Roman"/>
                <w:szCs w:val="21"/>
              </w:rPr>
              <w:t>Alpha-fetoprotein</w:t>
            </w:r>
            <w:r>
              <w:rPr>
                <w:rFonts w:ascii="Times New Roman" w:hAnsi="Times New Roman" w:hint="eastAsia"/>
                <w:szCs w:val="21"/>
              </w:rPr>
              <w:t>,</w:t>
            </w:r>
            <w:r w:rsidRPr="00A663D3" w:rsidDel="00B319E9">
              <w:rPr>
                <w:rFonts w:ascii="Times New Roman" w:hAnsi="Times New Roman"/>
                <w:szCs w:val="21"/>
              </w:rPr>
              <w:t xml:space="preserve"> </w:t>
            </w:r>
            <w:r w:rsidRPr="00A663D3">
              <w:rPr>
                <w:rFonts w:ascii="Times New Roman" w:hAnsi="Times New Roman" w:hint="eastAsia"/>
                <w:szCs w:val="21"/>
              </w:rPr>
              <w:t>(ng/ml)</w:t>
            </w:r>
          </w:p>
        </w:tc>
        <w:tc>
          <w:tcPr>
            <w:tcW w:w="1415" w:type="pct"/>
          </w:tcPr>
          <w:p w14:paraId="038DF161" w14:textId="77777777" w:rsidR="00FA3062" w:rsidRPr="0036568D" w:rsidRDefault="00FA3062" w:rsidP="00FA3062">
            <w:pPr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998" w:type="pct"/>
          </w:tcPr>
          <w:p w14:paraId="7771C990" w14:textId="77777777" w:rsidR="00FA3062" w:rsidRPr="0036568D" w:rsidRDefault="00FA3062" w:rsidP="00FA3062">
            <w:pPr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694" w:type="pct"/>
          </w:tcPr>
          <w:p w14:paraId="634E8369" w14:textId="77777777" w:rsidR="00FA3062" w:rsidRPr="0036568D" w:rsidRDefault="00FA3062" w:rsidP="00FA3062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>0.127</w:t>
            </w:r>
          </w:p>
        </w:tc>
      </w:tr>
      <w:tr w:rsidR="00FA3062" w:rsidRPr="0036568D" w14:paraId="57E5D893" w14:textId="77777777" w:rsidTr="005953E5">
        <w:tc>
          <w:tcPr>
            <w:tcW w:w="1893" w:type="pct"/>
          </w:tcPr>
          <w:p w14:paraId="603983C4" w14:textId="1CAB5986" w:rsidR="00FA3062" w:rsidRPr="0036568D" w:rsidRDefault="00FA3062" w:rsidP="002632C9">
            <w:pPr>
              <w:ind w:firstLineChars="100" w:firstLine="210"/>
              <w:rPr>
                <w:rFonts w:ascii="Times New Roman" w:eastAsia="等线" w:hAnsi="Times New Roman"/>
                <w:kern w:val="0"/>
                <w:szCs w:val="21"/>
              </w:rPr>
            </w:pPr>
            <w:r w:rsidRPr="00A663D3">
              <w:rPr>
                <w:rFonts w:ascii="Times New Roman" w:eastAsia="等线" w:hAnsi="Times New Roman"/>
                <w:kern w:val="0"/>
                <w:szCs w:val="21"/>
              </w:rPr>
              <w:t>&gt;400</w:t>
            </w:r>
          </w:p>
        </w:tc>
        <w:tc>
          <w:tcPr>
            <w:tcW w:w="1415" w:type="pct"/>
          </w:tcPr>
          <w:p w14:paraId="1980EF5D" w14:textId="77777777" w:rsidR="00FA3062" w:rsidRPr="0036568D" w:rsidRDefault="00FA3062" w:rsidP="00FA3062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>32 (76.2)</w:t>
            </w:r>
          </w:p>
        </w:tc>
        <w:tc>
          <w:tcPr>
            <w:tcW w:w="998" w:type="pct"/>
          </w:tcPr>
          <w:p w14:paraId="026B919D" w14:textId="77777777" w:rsidR="00FA3062" w:rsidRPr="0036568D" w:rsidRDefault="00FA3062" w:rsidP="00FA3062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>33 (60.0)</w:t>
            </w:r>
          </w:p>
        </w:tc>
        <w:tc>
          <w:tcPr>
            <w:tcW w:w="694" w:type="pct"/>
          </w:tcPr>
          <w:p w14:paraId="73BDEACE" w14:textId="77777777" w:rsidR="00FA3062" w:rsidRPr="0036568D" w:rsidRDefault="00FA3062" w:rsidP="00FA3062">
            <w:pPr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</w:tr>
      <w:tr w:rsidR="00FA3062" w:rsidRPr="0036568D" w14:paraId="119F185C" w14:textId="77777777" w:rsidTr="005953E5">
        <w:tc>
          <w:tcPr>
            <w:tcW w:w="1893" w:type="pct"/>
          </w:tcPr>
          <w:p w14:paraId="27B25400" w14:textId="749623BF" w:rsidR="00FA3062" w:rsidRPr="0036568D" w:rsidRDefault="00FA3062" w:rsidP="002632C9">
            <w:pPr>
              <w:ind w:firstLineChars="100" w:firstLine="210"/>
              <w:rPr>
                <w:rFonts w:ascii="Times New Roman" w:eastAsia="等线" w:hAnsi="Times New Roman"/>
                <w:kern w:val="0"/>
                <w:szCs w:val="21"/>
              </w:rPr>
            </w:pPr>
            <w:r w:rsidRPr="00A663D3">
              <w:rPr>
                <w:rFonts w:ascii="Times New Roman" w:eastAsia="等线" w:hAnsi="Times New Roman"/>
                <w:kern w:val="0"/>
                <w:szCs w:val="21"/>
              </w:rPr>
              <w:t>≤400</w:t>
            </w:r>
          </w:p>
        </w:tc>
        <w:tc>
          <w:tcPr>
            <w:tcW w:w="1415" w:type="pct"/>
          </w:tcPr>
          <w:p w14:paraId="7F4D3A3F" w14:textId="77777777" w:rsidR="00FA3062" w:rsidRPr="0036568D" w:rsidRDefault="00FA3062" w:rsidP="00FA3062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>10 (23.8)</w:t>
            </w:r>
          </w:p>
        </w:tc>
        <w:tc>
          <w:tcPr>
            <w:tcW w:w="998" w:type="pct"/>
          </w:tcPr>
          <w:p w14:paraId="50C07035" w14:textId="77777777" w:rsidR="00FA3062" w:rsidRPr="0036568D" w:rsidRDefault="00FA3062" w:rsidP="00FA3062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>22 (40.0)</w:t>
            </w:r>
          </w:p>
        </w:tc>
        <w:tc>
          <w:tcPr>
            <w:tcW w:w="694" w:type="pct"/>
          </w:tcPr>
          <w:p w14:paraId="019D7BB2" w14:textId="77777777" w:rsidR="00FA3062" w:rsidRPr="0036568D" w:rsidRDefault="00FA3062" w:rsidP="00FA3062">
            <w:pPr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</w:tr>
      <w:tr w:rsidR="00FA3062" w:rsidRPr="0036568D" w14:paraId="49425D79" w14:textId="77777777" w:rsidTr="005953E5">
        <w:tc>
          <w:tcPr>
            <w:tcW w:w="1893" w:type="pct"/>
          </w:tcPr>
          <w:p w14:paraId="18E72E7E" w14:textId="495EC785" w:rsidR="00FA3062" w:rsidRPr="0036568D" w:rsidRDefault="00FA3062" w:rsidP="00FA3062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 xml:space="preserve">Number of tumors </w:t>
            </w:r>
          </w:p>
        </w:tc>
        <w:tc>
          <w:tcPr>
            <w:tcW w:w="1415" w:type="pct"/>
          </w:tcPr>
          <w:p w14:paraId="77EF54C3" w14:textId="77777777" w:rsidR="00FA3062" w:rsidRPr="0036568D" w:rsidRDefault="00FA3062" w:rsidP="00FA3062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998" w:type="pct"/>
          </w:tcPr>
          <w:p w14:paraId="3393B780" w14:textId="77777777" w:rsidR="00FA3062" w:rsidRPr="0036568D" w:rsidRDefault="00FA3062" w:rsidP="00FA3062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694" w:type="pct"/>
          </w:tcPr>
          <w:p w14:paraId="44F36A50" w14:textId="77777777" w:rsidR="00FA3062" w:rsidRPr="0036568D" w:rsidRDefault="00FA3062" w:rsidP="00FA3062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>0.095</w:t>
            </w:r>
          </w:p>
        </w:tc>
      </w:tr>
      <w:tr w:rsidR="00FA3062" w:rsidRPr="0036568D" w14:paraId="3D74B819" w14:textId="77777777" w:rsidTr="005953E5">
        <w:tc>
          <w:tcPr>
            <w:tcW w:w="1893" w:type="pct"/>
          </w:tcPr>
          <w:p w14:paraId="1208BFB4" w14:textId="77777777" w:rsidR="00FA3062" w:rsidRPr="0036568D" w:rsidRDefault="00FA3062" w:rsidP="00FA3062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 xml:space="preserve">     1</w:t>
            </w:r>
          </w:p>
        </w:tc>
        <w:tc>
          <w:tcPr>
            <w:tcW w:w="1415" w:type="pct"/>
          </w:tcPr>
          <w:p w14:paraId="74AF2093" w14:textId="77777777" w:rsidR="00FA3062" w:rsidRPr="0036568D" w:rsidRDefault="00FA3062" w:rsidP="00FA3062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>27 (64.3)</w:t>
            </w:r>
          </w:p>
        </w:tc>
        <w:tc>
          <w:tcPr>
            <w:tcW w:w="998" w:type="pct"/>
          </w:tcPr>
          <w:p w14:paraId="7D818C7A" w14:textId="77777777" w:rsidR="00FA3062" w:rsidRPr="0036568D" w:rsidRDefault="00FA3062" w:rsidP="00FA3062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>36 (65.5)</w:t>
            </w:r>
          </w:p>
        </w:tc>
        <w:tc>
          <w:tcPr>
            <w:tcW w:w="694" w:type="pct"/>
          </w:tcPr>
          <w:p w14:paraId="6DF725DE" w14:textId="77777777" w:rsidR="00FA3062" w:rsidRPr="0036568D" w:rsidRDefault="00FA3062" w:rsidP="00FA3062">
            <w:pPr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</w:tr>
      <w:tr w:rsidR="00FA3062" w:rsidRPr="0036568D" w14:paraId="6EBD1662" w14:textId="77777777" w:rsidTr="005953E5">
        <w:tc>
          <w:tcPr>
            <w:tcW w:w="1893" w:type="pct"/>
          </w:tcPr>
          <w:p w14:paraId="41C77A10" w14:textId="77777777" w:rsidR="00FA3062" w:rsidRPr="0036568D" w:rsidRDefault="00FA3062" w:rsidP="00FA3062">
            <w:pPr>
              <w:ind w:firstLineChars="150" w:firstLine="315"/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>2</w:t>
            </w:r>
          </w:p>
        </w:tc>
        <w:tc>
          <w:tcPr>
            <w:tcW w:w="1415" w:type="pct"/>
          </w:tcPr>
          <w:p w14:paraId="1CA28FA2" w14:textId="77777777" w:rsidR="00FA3062" w:rsidRPr="0036568D" w:rsidRDefault="00FA3062" w:rsidP="00FA3062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>12 (28.6)</w:t>
            </w:r>
          </w:p>
        </w:tc>
        <w:tc>
          <w:tcPr>
            <w:tcW w:w="998" w:type="pct"/>
          </w:tcPr>
          <w:p w14:paraId="236CE8D5" w14:textId="77777777" w:rsidR="00FA3062" w:rsidRPr="0036568D" w:rsidRDefault="00FA3062" w:rsidP="00FA3062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>8 (14.5)</w:t>
            </w:r>
          </w:p>
        </w:tc>
        <w:tc>
          <w:tcPr>
            <w:tcW w:w="694" w:type="pct"/>
          </w:tcPr>
          <w:p w14:paraId="242D08F3" w14:textId="77777777" w:rsidR="00FA3062" w:rsidRPr="0036568D" w:rsidRDefault="00FA3062" w:rsidP="00FA3062">
            <w:pPr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</w:tr>
      <w:tr w:rsidR="00FA3062" w:rsidRPr="0036568D" w14:paraId="657009E9" w14:textId="77777777" w:rsidTr="005953E5">
        <w:tc>
          <w:tcPr>
            <w:tcW w:w="1893" w:type="pct"/>
          </w:tcPr>
          <w:p w14:paraId="6710B213" w14:textId="77777777" w:rsidR="00FA3062" w:rsidRPr="0036568D" w:rsidRDefault="00FA3062" w:rsidP="00FA3062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 xml:space="preserve">     ≥3</w:t>
            </w:r>
          </w:p>
        </w:tc>
        <w:tc>
          <w:tcPr>
            <w:tcW w:w="1415" w:type="pct"/>
          </w:tcPr>
          <w:p w14:paraId="068C6224" w14:textId="77777777" w:rsidR="00FA3062" w:rsidRPr="0036568D" w:rsidRDefault="00FA3062" w:rsidP="00FA3062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>3 (7.1)</w:t>
            </w:r>
          </w:p>
        </w:tc>
        <w:tc>
          <w:tcPr>
            <w:tcW w:w="998" w:type="pct"/>
          </w:tcPr>
          <w:p w14:paraId="529DAD62" w14:textId="77777777" w:rsidR="00FA3062" w:rsidRPr="0036568D" w:rsidRDefault="00FA3062" w:rsidP="00FA3062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>11 (20.0)</w:t>
            </w:r>
          </w:p>
        </w:tc>
        <w:tc>
          <w:tcPr>
            <w:tcW w:w="694" w:type="pct"/>
          </w:tcPr>
          <w:p w14:paraId="06116C2F" w14:textId="77777777" w:rsidR="00FA3062" w:rsidRPr="0036568D" w:rsidRDefault="00FA3062" w:rsidP="00FA3062">
            <w:pPr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</w:tr>
      <w:tr w:rsidR="00FA3062" w:rsidRPr="0036568D" w14:paraId="14C0095D" w14:textId="77777777" w:rsidTr="005953E5">
        <w:tc>
          <w:tcPr>
            <w:tcW w:w="1893" w:type="pct"/>
          </w:tcPr>
          <w:p w14:paraId="16390A63" w14:textId="3EE64DD3" w:rsidR="00FA3062" w:rsidRPr="0036568D" w:rsidRDefault="00FA3062" w:rsidP="00FA3062">
            <w:pPr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kern w:val="0"/>
                <w:szCs w:val="21"/>
              </w:rPr>
              <w:t>T</w:t>
            </w:r>
            <w:r w:rsidRPr="00931A19">
              <w:rPr>
                <w:rFonts w:ascii="Times New Roman" w:eastAsia="等线" w:hAnsi="Times New Roman"/>
                <w:kern w:val="0"/>
                <w:szCs w:val="21"/>
              </w:rPr>
              <w:t xml:space="preserve">umor </w:t>
            </w:r>
            <w:r>
              <w:rPr>
                <w:rFonts w:ascii="Times New Roman" w:eastAsia="等线" w:hAnsi="Times New Roman" w:hint="eastAsia"/>
                <w:kern w:val="0"/>
                <w:szCs w:val="21"/>
              </w:rPr>
              <w:t>size</w:t>
            </w:r>
            <w:r w:rsidRPr="00931A19">
              <w:rPr>
                <w:rFonts w:ascii="Times New Roman" w:eastAsia="等线" w:hAnsi="Times New Roman"/>
                <w:kern w:val="0"/>
                <w:szCs w:val="21"/>
              </w:rPr>
              <w:t xml:space="preserve"> (cm), </w:t>
            </w:r>
            <w:proofErr w:type="spellStart"/>
            <w:r w:rsidRPr="00931A19">
              <w:rPr>
                <w:rFonts w:ascii="Times New Roman" w:eastAsia="等线" w:hAnsi="Times New Roman"/>
                <w:kern w:val="0"/>
                <w:szCs w:val="21"/>
              </w:rPr>
              <w:t>mean±SD</w:t>
            </w:r>
            <w:proofErr w:type="spellEnd"/>
          </w:p>
        </w:tc>
        <w:tc>
          <w:tcPr>
            <w:tcW w:w="1415" w:type="pct"/>
          </w:tcPr>
          <w:p w14:paraId="25502A2B" w14:textId="77777777" w:rsidR="00FA3062" w:rsidRPr="0036568D" w:rsidRDefault="00FA3062" w:rsidP="00FA3062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>6.</w:t>
            </w:r>
            <w:r>
              <w:rPr>
                <w:rFonts w:ascii="Times New Roman" w:eastAsia="等线" w:hAnsi="Times New Roman" w:hint="eastAsia"/>
                <w:kern w:val="0"/>
                <w:szCs w:val="21"/>
              </w:rPr>
              <w:t>6</w:t>
            </w:r>
            <w:r w:rsidRPr="0036568D">
              <w:rPr>
                <w:rFonts w:ascii="Times New Roman" w:eastAsia="等线" w:hAnsi="Times New Roman"/>
                <w:kern w:val="0"/>
                <w:szCs w:val="21"/>
              </w:rPr>
              <w:t>±3.</w:t>
            </w:r>
            <w:r>
              <w:rPr>
                <w:rFonts w:ascii="Times New Roman" w:eastAsia="等线" w:hAnsi="Times New Roman" w:hint="eastAsia"/>
                <w:kern w:val="0"/>
                <w:szCs w:val="21"/>
              </w:rPr>
              <w:t>4</w:t>
            </w:r>
          </w:p>
        </w:tc>
        <w:tc>
          <w:tcPr>
            <w:tcW w:w="998" w:type="pct"/>
          </w:tcPr>
          <w:p w14:paraId="0F6E81ED" w14:textId="77777777" w:rsidR="00FA3062" w:rsidRPr="0036568D" w:rsidRDefault="00FA3062" w:rsidP="00FA3062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>6.</w:t>
            </w:r>
            <w:r>
              <w:rPr>
                <w:rFonts w:ascii="Times New Roman" w:eastAsia="等线" w:hAnsi="Times New Roman" w:hint="eastAsia"/>
                <w:kern w:val="0"/>
                <w:szCs w:val="21"/>
              </w:rPr>
              <w:t>4</w:t>
            </w:r>
            <w:r w:rsidRPr="0036568D">
              <w:rPr>
                <w:rFonts w:ascii="Times New Roman" w:eastAsia="等线" w:hAnsi="Times New Roman"/>
                <w:kern w:val="0"/>
                <w:szCs w:val="21"/>
              </w:rPr>
              <w:t>±3.6</w:t>
            </w:r>
          </w:p>
        </w:tc>
        <w:tc>
          <w:tcPr>
            <w:tcW w:w="694" w:type="pct"/>
          </w:tcPr>
          <w:p w14:paraId="1D7B0D75" w14:textId="77777777" w:rsidR="00FA3062" w:rsidRPr="0036568D" w:rsidRDefault="00FA3062" w:rsidP="00FA3062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>0.795</w:t>
            </w:r>
          </w:p>
        </w:tc>
      </w:tr>
      <w:tr w:rsidR="00FA3062" w:rsidRPr="0036568D" w14:paraId="353B2BEE" w14:textId="77777777" w:rsidTr="005953E5">
        <w:tc>
          <w:tcPr>
            <w:tcW w:w="1893" w:type="pct"/>
          </w:tcPr>
          <w:p w14:paraId="2633EFAE" w14:textId="685AFD5A" w:rsidR="00FA3062" w:rsidRPr="0036568D" w:rsidRDefault="00FA3062" w:rsidP="00FA3062">
            <w:pPr>
              <w:rPr>
                <w:rFonts w:ascii="Times New Roman" w:eastAsia="等线" w:hAnsi="Times New Roman"/>
                <w:kern w:val="0"/>
                <w:szCs w:val="21"/>
              </w:rPr>
            </w:pPr>
            <w:bookmarkStart w:id="1" w:name="OLE_LINK48"/>
            <w:r w:rsidRPr="00931A19">
              <w:rPr>
                <w:rFonts w:ascii="Times New Roman" w:eastAsia="等线" w:hAnsi="Times New Roman"/>
                <w:kern w:val="0"/>
                <w:szCs w:val="21"/>
              </w:rPr>
              <w:t>M</w:t>
            </w:r>
            <w:r>
              <w:rPr>
                <w:rFonts w:ascii="Times New Roman" w:eastAsia="等线" w:hAnsi="Times New Roman" w:hint="eastAsia"/>
                <w:kern w:val="0"/>
                <w:szCs w:val="21"/>
              </w:rPr>
              <w:t>acrovascular</w:t>
            </w:r>
            <w:r w:rsidRPr="00931A19">
              <w:rPr>
                <w:rFonts w:ascii="Times New Roman" w:eastAsia="等线" w:hAnsi="Times New Roman"/>
                <w:kern w:val="0"/>
                <w:szCs w:val="21"/>
              </w:rPr>
              <w:t xml:space="preserve"> invasion</w:t>
            </w:r>
            <w:bookmarkEnd w:id="1"/>
          </w:p>
        </w:tc>
        <w:tc>
          <w:tcPr>
            <w:tcW w:w="1415" w:type="pct"/>
          </w:tcPr>
          <w:p w14:paraId="317EB736" w14:textId="77777777" w:rsidR="00FA3062" w:rsidRPr="0036568D" w:rsidRDefault="00FA3062" w:rsidP="00FA3062">
            <w:pPr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998" w:type="pct"/>
          </w:tcPr>
          <w:p w14:paraId="654753A7" w14:textId="77777777" w:rsidR="00FA3062" w:rsidRPr="0036568D" w:rsidRDefault="00FA3062" w:rsidP="00FA3062">
            <w:pPr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694" w:type="pct"/>
          </w:tcPr>
          <w:p w14:paraId="7C6120FB" w14:textId="77777777" w:rsidR="00FA3062" w:rsidRPr="0036568D" w:rsidRDefault="00FA3062" w:rsidP="00FA3062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>0.614</w:t>
            </w:r>
          </w:p>
        </w:tc>
      </w:tr>
      <w:tr w:rsidR="00FA3062" w:rsidRPr="0036568D" w14:paraId="2AC14732" w14:textId="77777777" w:rsidTr="005953E5">
        <w:tc>
          <w:tcPr>
            <w:tcW w:w="1893" w:type="pct"/>
          </w:tcPr>
          <w:p w14:paraId="3A110EEC" w14:textId="77777777" w:rsidR="00FA3062" w:rsidRPr="0036568D" w:rsidRDefault="00FA3062" w:rsidP="00FA3062">
            <w:pPr>
              <w:ind w:firstLineChars="100" w:firstLine="210"/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>Present</w:t>
            </w:r>
          </w:p>
        </w:tc>
        <w:tc>
          <w:tcPr>
            <w:tcW w:w="1415" w:type="pct"/>
          </w:tcPr>
          <w:p w14:paraId="3B7635D2" w14:textId="77777777" w:rsidR="00FA3062" w:rsidRPr="0036568D" w:rsidRDefault="00FA3062" w:rsidP="00FA3062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>10 (23.8)</w:t>
            </w:r>
          </w:p>
        </w:tc>
        <w:tc>
          <w:tcPr>
            <w:tcW w:w="998" w:type="pct"/>
          </w:tcPr>
          <w:p w14:paraId="40FB9B12" w14:textId="77777777" w:rsidR="00FA3062" w:rsidRPr="0036568D" w:rsidRDefault="00FA3062" w:rsidP="00FA3062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>10 (18.2)</w:t>
            </w:r>
          </w:p>
        </w:tc>
        <w:tc>
          <w:tcPr>
            <w:tcW w:w="694" w:type="pct"/>
          </w:tcPr>
          <w:p w14:paraId="0F78DCF4" w14:textId="77777777" w:rsidR="00FA3062" w:rsidRPr="0036568D" w:rsidRDefault="00FA3062" w:rsidP="00FA3062">
            <w:pPr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</w:tr>
      <w:tr w:rsidR="00FA3062" w:rsidRPr="0036568D" w14:paraId="3EF807F6" w14:textId="77777777" w:rsidTr="005953E5">
        <w:tc>
          <w:tcPr>
            <w:tcW w:w="1893" w:type="pct"/>
          </w:tcPr>
          <w:p w14:paraId="53D518BD" w14:textId="549AC0F1" w:rsidR="00FA3062" w:rsidRPr="0036568D" w:rsidRDefault="00FA3062" w:rsidP="00FA3062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 xml:space="preserve"> </w:t>
            </w:r>
            <w:r w:rsidR="002632C9">
              <w:rPr>
                <w:rFonts w:ascii="Times New Roman" w:eastAsia="等线" w:hAnsi="Times New Roman" w:hint="eastAsia"/>
                <w:kern w:val="0"/>
                <w:szCs w:val="21"/>
              </w:rPr>
              <w:t xml:space="preserve"> </w:t>
            </w:r>
            <w:r w:rsidRPr="0036568D">
              <w:rPr>
                <w:rFonts w:ascii="Times New Roman" w:eastAsia="等线" w:hAnsi="Times New Roman"/>
                <w:kern w:val="0"/>
                <w:szCs w:val="21"/>
              </w:rPr>
              <w:t xml:space="preserve">  Absent</w:t>
            </w:r>
          </w:p>
        </w:tc>
        <w:tc>
          <w:tcPr>
            <w:tcW w:w="1415" w:type="pct"/>
          </w:tcPr>
          <w:p w14:paraId="3122E0C1" w14:textId="77777777" w:rsidR="00FA3062" w:rsidRPr="0036568D" w:rsidRDefault="00FA3062" w:rsidP="00FA3062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>32 (76.2)</w:t>
            </w:r>
          </w:p>
        </w:tc>
        <w:tc>
          <w:tcPr>
            <w:tcW w:w="998" w:type="pct"/>
          </w:tcPr>
          <w:p w14:paraId="22151AA4" w14:textId="77777777" w:rsidR="00FA3062" w:rsidRPr="0036568D" w:rsidRDefault="00FA3062" w:rsidP="00FA3062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>45 (81.8)</w:t>
            </w:r>
          </w:p>
        </w:tc>
        <w:tc>
          <w:tcPr>
            <w:tcW w:w="694" w:type="pct"/>
          </w:tcPr>
          <w:p w14:paraId="1EABC6D8" w14:textId="77777777" w:rsidR="00FA3062" w:rsidRPr="0036568D" w:rsidRDefault="00FA3062" w:rsidP="00FA3062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 xml:space="preserve">  </w:t>
            </w:r>
          </w:p>
        </w:tc>
      </w:tr>
      <w:tr w:rsidR="00FA3062" w:rsidRPr="0036568D" w14:paraId="7423972E" w14:textId="77777777" w:rsidTr="005953E5">
        <w:tc>
          <w:tcPr>
            <w:tcW w:w="1893" w:type="pct"/>
          </w:tcPr>
          <w:p w14:paraId="4C564ABF" w14:textId="004ACF29" w:rsidR="00FA3062" w:rsidRPr="0036568D" w:rsidRDefault="00FA3062" w:rsidP="00FA3062">
            <w:pPr>
              <w:rPr>
                <w:rFonts w:ascii="Times New Roman" w:eastAsia="等线" w:hAnsi="Times New Roman"/>
                <w:kern w:val="0"/>
                <w:szCs w:val="21"/>
              </w:rPr>
            </w:pPr>
            <w:bookmarkStart w:id="2" w:name="OLE_LINK42"/>
            <w:r w:rsidRPr="00931A19">
              <w:rPr>
                <w:rFonts w:ascii="Times New Roman" w:eastAsia="等线" w:hAnsi="Times New Roman"/>
                <w:kern w:val="0"/>
                <w:szCs w:val="21"/>
              </w:rPr>
              <w:t>M</w:t>
            </w:r>
            <w:r>
              <w:rPr>
                <w:rFonts w:ascii="Times New Roman" w:eastAsia="等线" w:hAnsi="Times New Roman" w:hint="eastAsia"/>
                <w:kern w:val="0"/>
                <w:szCs w:val="21"/>
              </w:rPr>
              <w:t>icrovascular</w:t>
            </w:r>
            <w:bookmarkEnd w:id="2"/>
            <w:r>
              <w:rPr>
                <w:rFonts w:ascii="Times New Roman" w:eastAsia="等线" w:hAnsi="Times New Roman" w:hint="eastAsia"/>
                <w:kern w:val="0"/>
                <w:szCs w:val="21"/>
              </w:rPr>
              <w:t xml:space="preserve"> invasion</w:t>
            </w:r>
          </w:p>
        </w:tc>
        <w:tc>
          <w:tcPr>
            <w:tcW w:w="1415" w:type="pct"/>
          </w:tcPr>
          <w:p w14:paraId="257E6E2F" w14:textId="77777777" w:rsidR="00FA3062" w:rsidRPr="0036568D" w:rsidRDefault="00FA3062" w:rsidP="00FA3062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998" w:type="pct"/>
          </w:tcPr>
          <w:p w14:paraId="7E55D105" w14:textId="77777777" w:rsidR="00FA3062" w:rsidRPr="0036568D" w:rsidRDefault="00FA3062" w:rsidP="00FA3062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694" w:type="pct"/>
          </w:tcPr>
          <w:p w14:paraId="3D40A5C0" w14:textId="77777777" w:rsidR="00FA3062" w:rsidRPr="0036568D" w:rsidRDefault="00FA3062" w:rsidP="00FA3062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>1.000</w:t>
            </w:r>
          </w:p>
        </w:tc>
      </w:tr>
      <w:tr w:rsidR="00FA3062" w:rsidRPr="0036568D" w14:paraId="07D954F9" w14:textId="77777777" w:rsidTr="005953E5">
        <w:tc>
          <w:tcPr>
            <w:tcW w:w="1893" w:type="pct"/>
          </w:tcPr>
          <w:p w14:paraId="146BB726" w14:textId="77777777" w:rsidR="00FA3062" w:rsidRPr="0036568D" w:rsidRDefault="00FA3062" w:rsidP="00FA3062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 xml:space="preserve">   Present</w:t>
            </w:r>
          </w:p>
        </w:tc>
        <w:tc>
          <w:tcPr>
            <w:tcW w:w="1415" w:type="pct"/>
          </w:tcPr>
          <w:p w14:paraId="035DF4F7" w14:textId="77777777" w:rsidR="00FA3062" w:rsidRPr="0036568D" w:rsidRDefault="00FA3062" w:rsidP="00FA3062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>25 (59.5)</w:t>
            </w:r>
          </w:p>
        </w:tc>
        <w:tc>
          <w:tcPr>
            <w:tcW w:w="998" w:type="pct"/>
          </w:tcPr>
          <w:p w14:paraId="468B5822" w14:textId="77777777" w:rsidR="00FA3062" w:rsidRPr="0036568D" w:rsidRDefault="00FA3062" w:rsidP="00FA3062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>32 (58.2)</w:t>
            </w:r>
          </w:p>
        </w:tc>
        <w:tc>
          <w:tcPr>
            <w:tcW w:w="694" w:type="pct"/>
          </w:tcPr>
          <w:p w14:paraId="6AC0F73A" w14:textId="77777777" w:rsidR="00FA3062" w:rsidRPr="0036568D" w:rsidRDefault="00FA3062" w:rsidP="00FA3062">
            <w:pPr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</w:tr>
      <w:tr w:rsidR="00FA3062" w:rsidRPr="0036568D" w14:paraId="368151E8" w14:textId="77777777" w:rsidTr="005953E5">
        <w:tc>
          <w:tcPr>
            <w:tcW w:w="1893" w:type="pct"/>
          </w:tcPr>
          <w:p w14:paraId="379D9353" w14:textId="77777777" w:rsidR="00FA3062" w:rsidRPr="0036568D" w:rsidRDefault="00FA3062" w:rsidP="00FA3062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 xml:space="preserve">   Absent</w:t>
            </w:r>
          </w:p>
        </w:tc>
        <w:tc>
          <w:tcPr>
            <w:tcW w:w="1415" w:type="pct"/>
          </w:tcPr>
          <w:p w14:paraId="332999D7" w14:textId="77777777" w:rsidR="00FA3062" w:rsidRPr="0036568D" w:rsidRDefault="00FA3062" w:rsidP="00FA3062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>17 (40.5)</w:t>
            </w:r>
          </w:p>
        </w:tc>
        <w:tc>
          <w:tcPr>
            <w:tcW w:w="998" w:type="pct"/>
          </w:tcPr>
          <w:p w14:paraId="5DFF99E8" w14:textId="77777777" w:rsidR="00FA3062" w:rsidRPr="0036568D" w:rsidRDefault="00FA3062" w:rsidP="00FA3062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>23 (41.8)</w:t>
            </w:r>
          </w:p>
        </w:tc>
        <w:tc>
          <w:tcPr>
            <w:tcW w:w="694" w:type="pct"/>
          </w:tcPr>
          <w:p w14:paraId="31C03A17" w14:textId="77777777" w:rsidR="00FA3062" w:rsidRPr="0036568D" w:rsidRDefault="00FA3062" w:rsidP="00FA3062">
            <w:pPr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</w:tr>
      <w:tr w:rsidR="00FA3062" w:rsidRPr="0036568D" w14:paraId="2AC604A4" w14:textId="77777777" w:rsidTr="005953E5">
        <w:tc>
          <w:tcPr>
            <w:tcW w:w="1893" w:type="pct"/>
          </w:tcPr>
          <w:p w14:paraId="1A300B0C" w14:textId="5419079E" w:rsidR="00FA3062" w:rsidRPr="0036568D" w:rsidRDefault="00FA3062" w:rsidP="00FA3062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 xml:space="preserve">ECOG score </w:t>
            </w:r>
          </w:p>
        </w:tc>
        <w:tc>
          <w:tcPr>
            <w:tcW w:w="1415" w:type="pct"/>
          </w:tcPr>
          <w:p w14:paraId="40249610" w14:textId="77777777" w:rsidR="00FA3062" w:rsidRPr="0036568D" w:rsidRDefault="00FA3062" w:rsidP="00FA3062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998" w:type="pct"/>
          </w:tcPr>
          <w:p w14:paraId="569DC152" w14:textId="77777777" w:rsidR="00FA3062" w:rsidRPr="0036568D" w:rsidRDefault="00FA3062" w:rsidP="00FA3062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694" w:type="pct"/>
          </w:tcPr>
          <w:p w14:paraId="7D0E5B00" w14:textId="77777777" w:rsidR="00FA3062" w:rsidRPr="0036568D" w:rsidRDefault="00FA3062" w:rsidP="00FA3062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>0.590</w:t>
            </w:r>
          </w:p>
        </w:tc>
      </w:tr>
      <w:tr w:rsidR="00FA3062" w:rsidRPr="0036568D" w14:paraId="20290D14" w14:textId="77777777" w:rsidTr="005953E5">
        <w:tc>
          <w:tcPr>
            <w:tcW w:w="1893" w:type="pct"/>
          </w:tcPr>
          <w:p w14:paraId="09ACC1F3" w14:textId="71CF99F4" w:rsidR="00FA3062" w:rsidRPr="0036568D" w:rsidRDefault="00FA3062" w:rsidP="00FA3062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 xml:space="preserve">  </w:t>
            </w:r>
            <w:r w:rsidR="002632C9">
              <w:rPr>
                <w:rFonts w:ascii="Times New Roman" w:eastAsia="等线" w:hAnsi="Times New Roman" w:hint="eastAsia"/>
                <w:kern w:val="0"/>
                <w:szCs w:val="21"/>
              </w:rPr>
              <w:t xml:space="preserve"> </w:t>
            </w:r>
            <w:r w:rsidRPr="0036568D">
              <w:rPr>
                <w:rFonts w:ascii="Times New Roman" w:eastAsia="等线" w:hAnsi="Times New Roman"/>
                <w:kern w:val="0"/>
                <w:szCs w:val="21"/>
              </w:rPr>
              <w:t xml:space="preserve"> 0</w:t>
            </w:r>
          </w:p>
        </w:tc>
        <w:tc>
          <w:tcPr>
            <w:tcW w:w="1415" w:type="pct"/>
          </w:tcPr>
          <w:p w14:paraId="43994DDC" w14:textId="77777777" w:rsidR="00FA3062" w:rsidRPr="0036568D" w:rsidRDefault="00FA3062" w:rsidP="00FA3062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>34 (81.0)</w:t>
            </w:r>
          </w:p>
        </w:tc>
        <w:tc>
          <w:tcPr>
            <w:tcW w:w="998" w:type="pct"/>
          </w:tcPr>
          <w:p w14:paraId="6B4CCECE" w14:textId="77777777" w:rsidR="00FA3062" w:rsidRPr="0036568D" w:rsidRDefault="00FA3062" w:rsidP="00FA3062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>47 (85.5)</w:t>
            </w:r>
          </w:p>
        </w:tc>
        <w:tc>
          <w:tcPr>
            <w:tcW w:w="694" w:type="pct"/>
          </w:tcPr>
          <w:p w14:paraId="7CA6A586" w14:textId="77777777" w:rsidR="00FA3062" w:rsidRPr="0036568D" w:rsidRDefault="00FA3062" w:rsidP="00FA3062">
            <w:pPr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</w:tr>
      <w:tr w:rsidR="00FA3062" w:rsidRPr="0036568D" w14:paraId="523E4D9E" w14:textId="77777777" w:rsidTr="005953E5">
        <w:tc>
          <w:tcPr>
            <w:tcW w:w="1893" w:type="pct"/>
          </w:tcPr>
          <w:p w14:paraId="61E7746E" w14:textId="44522B17" w:rsidR="00FA3062" w:rsidRPr="0036568D" w:rsidRDefault="00FA3062" w:rsidP="00FA3062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 xml:space="preserve">  </w:t>
            </w:r>
            <w:r w:rsidR="002632C9">
              <w:rPr>
                <w:rFonts w:ascii="Times New Roman" w:eastAsia="等线" w:hAnsi="Times New Roman" w:hint="eastAsia"/>
                <w:kern w:val="0"/>
                <w:szCs w:val="21"/>
              </w:rPr>
              <w:t xml:space="preserve"> </w:t>
            </w:r>
            <w:r w:rsidRPr="0036568D">
              <w:rPr>
                <w:rFonts w:ascii="Times New Roman" w:eastAsia="等线" w:hAnsi="Times New Roman"/>
                <w:kern w:val="0"/>
                <w:szCs w:val="21"/>
              </w:rPr>
              <w:t xml:space="preserve"> 1</w:t>
            </w:r>
          </w:p>
        </w:tc>
        <w:tc>
          <w:tcPr>
            <w:tcW w:w="1415" w:type="pct"/>
          </w:tcPr>
          <w:p w14:paraId="076A9AB2" w14:textId="77777777" w:rsidR="00FA3062" w:rsidRPr="0036568D" w:rsidRDefault="00FA3062" w:rsidP="00FA3062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>8 (19.0)</w:t>
            </w:r>
          </w:p>
        </w:tc>
        <w:tc>
          <w:tcPr>
            <w:tcW w:w="998" w:type="pct"/>
          </w:tcPr>
          <w:p w14:paraId="1FBD665F" w14:textId="77777777" w:rsidR="00FA3062" w:rsidRPr="0036568D" w:rsidRDefault="00FA3062" w:rsidP="00FA3062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>8 (14.5)</w:t>
            </w:r>
          </w:p>
        </w:tc>
        <w:tc>
          <w:tcPr>
            <w:tcW w:w="694" w:type="pct"/>
          </w:tcPr>
          <w:p w14:paraId="400D1DD5" w14:textId="77777777" w:rsidR="00FA3062" w:rsidRPr="0036568D" w:rsidRDefault="00FA3062" w:rsidP="00FA3062">
            <w:pPr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</w:tr>
      <w:tr w:rsidR="00175A8A" w:rsidRPr="0036568D" w14:paraId="61596798" w14:textId="77777777" w:rsidTr="00175A8A">
        <w:tc>
          <w:tcPr>
            <w:tcW w:w="3308" w:type="pct"/>
            <w:gridSpan w:val="2"/>
          </w:tcPr>
          <w:p w14:paraId="6A13FFB7" w14:textId="517A1187" w:rsidR="00175A8A" w:rsidRPr="0036568D" w:rsidRDefault="00175A8A" w:rsidP="00175A8A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hAnsi="Times New Roman"/>
                <w:szCs w:val="21"/>
              </w:rPr>
              <w:t xml:space="preserve">Barcelona </w:t>
            </w:r>
            <w:r>
              <w:rPr>
                <w:rFonts w:ascii="Times New Roman" w:hAnsi="Times New Roman" w:hint="eastAsia"/>
                <w:szCs w:val="21"/>
              </w:rPr>
              <w:t>C</w:t>
            </w:r>
            <w:r w:rsidRPr="0036568D">
              <w:rPr>
                <w:rFonts w:ascii="Times New Roman" w:hAnsi="Times New Roman"/>
                <w:szCs w:val="21"/>
              </w:rPr>
              <w:t xml:space="preserve">linic </w:t>
            </w:r>
            <w:r>
              <w:rPr>
                <w:rFonts w:ascii="Times New Roman" w:hAnsi="Times New Roman" w:hint="eastAsia"/>
                <w:szCs w:val="21"/>
              </w:rPr>
              <w:t>L</w:t>
            </w:r>
            <w:r w:rsidRPr="0036568D">
              <w:rPr>
                <w:rFonts w:ascii="Times New Roman" w:hAnsi="Times New Roman"/>
                <w:szCs w:val="21"/>
              </w:rPr>
              <w:t xml:space="preserve">iver </w:t>
            </w:r>
            <w:r>
              <w:rPr>
                <w:rFonts w:ascii="Times New Roman" w:hAnsi="Times New Roman" w:hint="eastAsia"/>
                <w:szCs w:val="21"/>
              </w:rPr>
              <w:t>C</w:t>
            </w:r>
            <w:r w:rsidRPr="0036568D">
              <w:rPr>
                <w:rFonts w:ascii="Times New Roman" w:hAnsi="Times New Roman"/>
                <w:szCs w:val="21"/>
              </w:rPr>
              <w:t>ancer</w:t>
            </w:r>
            <w:r w:rsidRPr="00931A19">
              <w:rPr>
                <w:rFonts w:ascii="Times New Roman" w:eastAsia="等线" w:hAnsi="Times New Roman"/>
                <w:kern w:val="0"/>
                <w:szCs w:val="21"/>
              </w:rPr>
              <w:t xml:space="preserve"> stage</w:t>
            </w:r>
          </w:p>
        </w:tc>
        <w:tc>
          <w:tcPr>
            <w:tcW w:w="998" w:type="pct"/>
          </w:tcPr>
          <w:p w14:paraId="1C460113" w14:textId="77777777" w:rsidR="00175A8A" w:rsidRPr="0036568D" w:rsidRDefault="00175A8A" w:rsidP="00FA3062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694" w:type="pct"/>
          </w:tcPr>
          <w:p w14:paraId="44A3F777" w14:textId="77777777" w:rsidR="00175A8A" w:rsidRPr="0036568D" w:rsidRDefault="00175A8A" w:rsidP="00FA3062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>0.393</w:t>
            </w:r>
          </w:p>
        </w:tc>
      </w:tr>
      <w:tr w:rsidR="00FA3062" w:rsidRPr="0036568D" w14:paraId="0C758F3D" w14:textId="77777777" w:rsidTr="005953E5">
        <w:tc>
          <w:tcPr>
            <w:tcW w:w="1893" w:type="pct"/>
          </w:tcPr>
          <w:p w14:paraId="696FFEA5" w14:textId="77777777" w:rsidR="00FA3062" w:rsidRPr="0036568D" w:rsidRDefault="00FA3062" w:rsidP="002632C9">
            <w:pPr>
              <w:ind w:firstLineChars="100" w:firstLine="210"/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>A</w:t>
            </w:r>
          </w:p>
        </w:tc>
        <w:tc>
          <w:tcPr>
            <w:tcW w:w="1415" w:type="pct"/>
          </w:tcPr>
          <w:p w14:paraId="0888F85B" w14:textId="6C90C81A" w:rsidR="00FA3062" w:rsidRPr="0036568D" w:rsidRDefault="00FA3062" w:rsidP="00FA3062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>2</w:t>
            </w:r>
            <w:r w:rsidR="006126E3">
              <w:rPr>
                <w:rFonts w:ascii="Times New Roman" w:eastAsia="等线" w:hAnsi="Times New Roman" w:hint="eastAsia"/>
                <w:kern w:val="0"/>
                <w:szCs w:val="21"/>
              </w:rPr>
              <w:t>1</w:t>
            </w:r>
            <w:r w:rsidRPr="0036568D">
              <w:rPr>
                <w:rFonts w:ascii="Times New Roman" w:eastAsia="等线" w:hAnsi="Times New Roman"/>
                <w:kern w:val="0"/>
                <w:szCs w:val="21"/>
              </w:rPr>
              <w:t xml:space="preserve"> (</w:t>
            </w:r>
            <w:r>
              <w:rPr>
                <w:rFonts w:ascii="Times New Roman" w:eastAsia="等线" w:hAnsi="Times New Roman" w:hint="eastAsia"/>
                <w:kern w:val="0"/>
                <w:szCs w:val="21"/>
              </w:rPr>
              <w:t>50.0</w:t>
            </w:r>
            <w:r w:rsidRPr="0036568D">
              <w:rPr>
                <w:rFonts w:ascii="Times New Roman" w:eastAsia="等线" w:hAnsi="Times New Roman"/>
                <w:kern w:val="0"/>
                <w:szCs w:val="21"/>
              </w:rPr>
              <w:t>)</w:t>
            </w:r>
          </w:p>
        </w:tc>
        <w:tc>
          <w:tcPr>
            <w:tcW w:w="998" w:type="pct"/>
          </w:tcPr>
          <w:p w14:paraId="09AC6A91" w14:textId="495A251F" w:rsidR="00FA3062" w:rsidRPr="0036568D" w:rsidRDefault="00FA3062" w:rsidP="00FA3062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>3</w:t>
            </w:r>
            <w:r w:rsidR="006126E3">
              <w:rPr>
                <w:rFonts w:ascii="Times New Roman" w:eastAsia="等线" w:hAnsi="Times New Roman" w:hint="eastAsia"/>
                <w:kern w:val="0"/>
                <w:szCs w:val="21"/>
              </w:rPr>
              <w:t>5</w:t>
            </w:r>
            <w:r w:rsidRPr="0036568D">
              <w:rPr>
                <w:rFonts w:ascii="Times New Roman" w:eastAsia="等线" w:hAnsi="Times New Roman"/>
                <w:kern w:val="0"/>
                <w:szCs w:val="21"/>
              </w:rPr>
              <w:t xml:space="preserve"> (</w:t>
            </w:r>
            <w:r>
              <w:rPr>
                <w:rFonts w:ascii="Times New Roman" w:eastAsia="等线" w:hAnsi="Times New Roman" w:hint="eastAsia"/>
                <w:kern w:val="0"/>
                <w:szCs w:val="21"/>
              </w:rPr>
              <w:t>63.7</w:t>
            </w:r>
            <w:r w:rsidRPr="0036568D">
              <w:rPr>
                <w:rFonts w:ascii="Times New Roman" w:eastAsia="等线" w:hAnsi="Times New Roman"/>
                <w:kern w:val="0"/>
                <w:szCs w:val="21"/>
              </w:rPr>
              <w:t>)</w:t>
            </w:r>
          </w:p>
        </w:tc>
        <w:tc>
          <w:tcPr>
            <w:tcW w:w="694" w:type="pct"/>
          </w:tcPr>
          <w:p w14:paraId="3680F64C" w14:textId="77777777" w:rsidR="00FA3062" w:rsidRPr="0036568D" w:rsidRDefault="00FA3062" w:rsidP="00FA3062">
            <w:pPr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</w:tr>
      <w:tr w:rsidR="00FA3062" w:rsidRPr="0036568D" w14:paraId="06759898" w14:textId="77777777" w:rsidTr="005953E5">
        <w:tc>
          <w:tcPr>
            <w:tcW w:w="1893" w:type="pct"/>
          </w:tcPr>
          <w:p w14:paraId="1504D188" w14:textId="1F4BD82A" w:rsidR="00FA3062" w:rsidRPr="0036568D" w:rsidRDefault="00FA3062" w:rsidP="00FA3062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 xml:space="preserve">   </w:t>
            </w:r>
            <w:r w:rsidR="002632C9">
              <w:rPr>
                <w:rFonts w:ascii="Times New Roman" w:eastAsia="等线" w:hAnsi="Times New Roman" w:hint="eastAsia"/>
                <w:kern w:val="0"/>
                <w:szCs w:val="21"/>
              </w:rPr>
              <w:t xml:space="preserve"> </w:t>
            </w:r>
            <w:r w:rsidRPr="0036568D">
              <w:rPr>
                <w:rFonts w:ascii="Times New Roman" w:eastAsia="等线" w:hAnsi="Times New Roman"/>
                <w:kern w:val="0"/>
                <w:szCs w:val="21"/>
              </w:rPr>
              <w:t>B</w:t>
            </w:r>
          </w:p>
        </w:tc>
        <w:tc>
          <w:tcPr>
            <w:tcW w:w="1415" w:type="pct"/>
          </w:tcPr>
          <w:p w14:paraId="74E714FC" w14:textId="77777777" w:rsidR="00FA3062" w:rsidRPr="0036568D" w:rsidRDefault="00FA3062" w:rsidP="00FA3062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>10 (23.8)</w:t>
            </w:r>
          </w:p>
        </w:tc>
        <w:tc>
          <w:tcPr>
            <w:tcW w:w="998" w:type="pct"/>
          </w:tcPr>
          <w:p w14:paraId="601D0BCB" w14:textId="77777777" w:rsidR="00FA3062" w:rsidRPr="0036568D" w:rsidRDefault="00FA3062" w:rsidP="00FA3062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>7 (12.7)</w:t>
            </w:r>
          </w:p>
        </w:tc>
        <w:tc>
          <w:tcPr>
            <w:tcW w:w="694" w:type="pct"/>
          </w:tcPr>
          <w:p w14:paraId="555A5B83" w14:textId="77777777" w:rsidR="00FA3062" w:rsidRPr="0036568D" w:rsidRDefault="00FA3062" w:rsidP="00FA3062">
            <w:pPr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</w:tr>
      <w:tr w:rsidR="00FA3062" w:rsidRPr="0036568D" w14:paraId="22194A29" w14:textId="77777777" w:rsidTr="005953E5">
        <w:tc>
          <w:tcPr>
            <w:tcW w:w="1893" w:type="pct"/>
          </w:tcPr>
          <w:p w14:paraId="686BB730" w14:textId="3BB08FAF" w:rsidR="00FA3062" w:rsidRPr="0036568D" w:rsidRDefault="00FA3062" w:rsidP="00FA3062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 xml:space="preserve">   </w:t>
            </w:r>
            <w:r w:rsidR="002632C9">
              <w:rPr>
                <w:rFonts w:ascii="Times New Roman" w:eastAsia="等线" w:hAnsi="Times New Roman" w:hint="eastAsia"/>
                <w:kern w:val="0"/>
                <w:szCs w:val="21"/>
              </w:rPr>
              <w:t xml:space="preserve"> </w:t>
            </w:r>
            <w:r w:rsidRPr="0036568D">
              <w:rPr>
                <w:rFonts w:ascii="Times New Roman" w:eastAsia="等线" w:hAnsi="Times New Roman"/>
                <w:kern w:val="0"/>
                <w:szCs w:val="21"/>
              </w:rPr>
              <w:t>C</w:t>
            </w:r>
          </w:p>
        </w:tc>
        <w:tc>
          <w:tcPr>
            <w:tcW w:w="1415" w:type="pct"/>
          </w:tcPr>
          <w:p w14:paraId="075FA095" w14:textId="77777777" w:rsidR="00FA3062" w:rsidRPr="0036568D" w:rsidRDefault="00FA3062" w:rsidP="00FA3062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>11 (26.2)</w:t>
            </w:r>
          </w:p>
        </w:tc>
        <w:tc>
          <w:tcPr>
            <w:tcW w:w="998" w:type="pct"/>
          </w:tcPr>
          <w:p w14:paraId="7AA01611" w14:textId="77777777" w:rsidR="00FA3062" w:rsidRPr="0036568D" w:rsidRDefault="00FA3062" w:rsidP="00FA3062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>13 (23.6)</w:t>
            </w:r>
          </w:p>
        </w:tc>
        <w:tc>
          <w:tcPr>
            <w:tcW w:w="694" w:type="pct"/>
          </w:tcPr>
          <w:p w14:paraId="6A7B953E" w14:textId="77777777" w:rsidR="00FA3062" w:rsidRPr="0036568D" w:rsidRDefault="00FA3062" w:rsidP="00FA3062">
            <w:pPr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</w:tr>
      <w:tr w:rsidR="00FA3062" w:rsidRPr="0036568D" w14:paraId="5978321D" w14:textId="77777777" w:rsidTr="005953E5">
        <w:tc>
          <w:tcPr>
            <w:tcW w:w="1893" w:type="pct"/>
          </w:tcPr>
          <w:p w14:paraId="3F3ECA2E" w14:textId="10C212D6" w:rsidR="00FA3062" w:rsidRPr="0036568D" w:rsidRDefault="00FA3062" w:rsidP="00FA3062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>Child-Pugh stage</w:t>
            </w:r>
          </w:p>
        </w:tc>
        <w:tc>
          <w:tcPr>
            <w:tcW w:w="1415" w:type="pct"/>
          </w:tcPr>
          <w:p w14:paraId="66DF24E5" w14:textId="77777777" w:rsidR="00FA3062" w:rsidRPr="0036568D" w:rsidRDefault="00FA3062" w:rsidP="00FA3062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998" w:type="pct"/>
          </w:tcPr>
          <w:p w14:paraId="19974B65" w14:textId="77777777" w:rsidR="00FA3062" w:rsidRPr="0036568D" w:rsidRDefault="00FA3062" w:rsidP="00FA3062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694" w:type="pct"/>
          </w:tcPr>
          <w:p w14:paraId="5C34323D" w14:textId="77777777" w:rsidR="00FA3062" w:rsidRPr="0036568D" w:rsidRDefault="00FA3062" w:rsidP="00FA3062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>0.234</w:t>
            </w:r>
          </w:p>
        </w:tc>
      </w:tr>
      <w:tr w:rsidR="00FA3062" w:rsidRPr="0036568D" w14:paraId="4CE64560" w14:textId="77777777" w:rsidTr="005953E5">
        <w:tc>
          <w:tcPr>
            <w:tcW w:w="1893" w:type="pct"/>
          </w:tcPr>
          <w:p w14:paraId="73276836" w14:textId="7F8510E6" w:rsidR="00FA3062" w:rsidRPr="0036568D" w:rsidRDefault="00FA3062" w:rsidP="00FA3062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 xml:space="preserve">   </w:t>
            </w:r>
            <w:r w:rsidR="002632C9">
              <w:rPr>
                <w:rFonts w:ascii="Times New Roman" w:eastAsia="等线" w:hAnsi="Times New Roman" w:hint="eastAsia"/>
                <w:kern w:val="0"/>
                <w:szCs w:val="21"/>
              </w:rPr>
              <w:t xml:space="preserve"> </w:t>
            </w:r>
            <w:r w:rsidRPr="0036568D">
              <w:rPr>
                <w:rFonts w:ascii="Times New Roman" w:eastAsia="等线" w:hAnsi="Times New Roman"/>
                <w:kern w:val="0"/>
                <w:szCs w:val="21"/>
              </w:rPr>
              <w:t>A</w:t>
            </w:r>
          </w:p>
        </w:tc>
        <w:tc>
          <w:tcPr>
            <w:tcW w:w="1415" w:type="pct"/>
          </w:tcPr>
          <w:p w14:paraId="49D5CC1D" w14:textId="77777777" w:rsidR="00FA3062" w:rsidRPr="0036568D" w:rsidRDefault="00FA3062" w:rsidP="00FA3062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>37 (88.1)</w:t>
            </w:r>
          </w:p>
        </w:tc>
        <w:tc>
          <w:tcPr>
            <w:tcW w:w="998" w:type="pct"/>
          </w:tcPr>
          <w:p w14:paraId="2A044EFA" w14:textId="77777777" w:rsidR="00FA3062" w:rsidRPr="0036568D" w:rsidRDefault="00FA3062" w:rsidP="00FA3062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>53 (96.4)</w:t>
            </w:r>
          </w:p>
        </w:tc>
        <w:tc>
          <w:tcPr>
            <w:tcW w:w="694" w:type="pct"/>
          </w:tcPr>
          <w:p w14:paraId="02568984" w14:textId="77777777" w:rsidR="00FA3062" w:rsidRPr="0036568D" w:rsidRDefault="00FA3062" w:rsidP="00FA3062">
            <w:pPr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</w:tr>
      <w:tr w:rsidR="00FA3062" w:rsidRPr="0036568D" w14:paraId="7D7BD0E9" w14:textId="77777777" w:rsidTr="005953E5">
        <w:tc>
          <w:tcPr>
            <w:tcW w:w="1893" w:type="pct"/>
          </w:tcPr>
          <w:p w14:paraId="3900451A" w14:textId="2EE65013" w:rsidR="00FA3062" w:rsidRPr="0036568D" w:rsidRDefault="00FA3062" w:rsidP="00FA3062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 xml:space="preserve">   </w:t>
            </w:r>
            <w:r w:rsidR="002632C9">
              <w:rPr>
                <w:rFonts w:ascii="Times New Roman" w:eastAsia="等线" w:hAnsi="Times New Roman" w:hint="eastAsia"/>
                <w:kern w:val="0"/>
                <w:szCs w:val="21"/>
              </w:rPr>
              <w:t xml:space="preserve"> </w:t>
            </w:r>
            <w:r w:rsidRPr="0036568D">
              <w:rPr>
                <w:rFonts w:ascii="Times New Roman" w:eastAsia="等线" w:hAnsi="Times New Roman"/>
                <w:kern w:val="0"/>
                <w:szCs w:val="21"/>
              </w:rPr>
              <w:t>B</w:t>
            </w:r>
          </w:p>
        </w:tc>
        <w:tc>
          <w:tcPr>
            <w:tcW w:w="1415" w:type="pct"/>
          </w:tcPr>
          <w:p w14:paraId="5A67BD07" w14:textId="77777777" w:rsidR="00FA3062" w:rsidRPr="0036568D" w:rsidRDefault="00FA3062" w:rsidP="00FA3062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>5 (11.9)</w:t>
            </w:r>
          </w:p>
        </w:tc>
        <w:tc>
          <w:tcPr>
            <w:tcW w:w="998" w:type="pct"/>
          </w:tcPr>
          <w:p w14:paraId="58CB936D" w14:textId="77777777" w:rsidR="00FA3062" w:rsidRPr="0036568D" w:rsidRDefault="00FA3062" w:rsidP="00FA3062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>2 (3.6)</w:t>
            </w:r>
          </w:p>
        </w:tc>
        <w:tc>
          <w:tcPr>
            <w:tcW w:w="694" w:type="pct"/>
          </w:tcPr>
          <w:p w14:paraId="14E3AD4B" w14:textId="77777777" w:rsidR="00FA3062" w:rsidRPr="0036568D" w:rsidRDefault="00FA3062" w:rsidP="00FA3062">
            <w:pPr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</w:tr>
      <w:tr w:rsidR="00FA3062" w:rsidRPr="0036568D" w14:paraId="32C948B3" w14:textId="77777777" w:rsidTr="005953E5">
        <w:tc>
          <w:tcPr>
            <w:tcW w:w="1893" w:type="pct"/>
          </w:tcPr>
          <w:p w14:paraId="120A8377" w14:textId="005953F1" w:rsidR="00FA3062" w:rsidRPr="0036568D" w:rsidRDefault="00FA3062" w:rsidP="00FA3062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A663D3">
              <w:rPr>
                <w:rFonts w:ascii="Times New Roman" w:eastAsia="等线" w:hAnsi="Times New Roman"/>
                <w:kern w:val="0"/>
                <w:szCs w:val="21"/>
              </w:rPr>
              <w:t>Edmondson-Steiner grade</w:t>
            </w:r>
          </w:p>
        </w:tc>
        <w:tc>
          <w:tcPr>
            <w:tcW w:w="1415" w:type="pct"/>
          </w:tcPr>
          <w:p w14:paraId="386239C8" w14:textId="77777777" w:rsidR="00FA3062" w:rsidRPr="0036568D" w:rsidRDefault="00FA3062" w:rsidP="00FA3062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998" w:type="pct"/>
          </w:tcPr>
          <w:p w14:paraId="2B4F876C" w14:textId="77777777" w:rsidR="00FA3062" w:rsidRPr="0036568D" w:rsidRDefault="00FA3062" w:rsidP="00FA3062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694" w:type="pct"/>
          </w:tcPr>
          <w:p w14:paraId="250B04F1" w14:textId="77777777" w:rsidR="00FA3062" w:rsidRPr="0036568D" w:rsidRDefault="00FA3062" w:rsidP="00FA3062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>0.067</w:t>
            </w:r>
          </w:p>
        </w:tc>
      </w:tr>
      <w:tr w:rsidR="00FA3062" w:rsidRPr="0036568D" w14:paraId="1A43A2D6" w14:textId="77777777" w:rsidTr="005953E5">
        <w:tc>
          <w:tcPr>
            <w:tcW w:w="1893" w:type="pct"/>
          </w:tcPr>
          <w:p w14:paraId="6EF6C8E0" w14:textId="77777777" w:rsidR="00FA3062" w:rsidRPr="0036568D" w:rsidRDefault="00FA3062" w:rsidP="00FA3062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 xml:space="preserve">    I-II</w:t>
            </w:r>
          </w:p>
        </w:tc>
        <w:tc>
          <w:tcPr>
            <w:tcW w:w="1415" w:type="pct"/>
          </w:tcPr>
          <w:p w14:paraId="0C852F04" w14:textId="77777777" w:rsidR="00FA3062" w:rsidRPr="0036568D" w:rsidRDefault="00FA3062" w:rsidP="00FA3062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>25 (59.5)</w:t>
            </w:r>
          </w:p>
        </w:tc>
        <w:tc>
          <w:tcPr>
            <w:tcW w:w="998" w:type="pct"/>
          </w:tcPr>
          <w:p w14:paraId="6C6966D2" w14:textId="77777777" w:rsidR="00FA3062" w:rsidRPr="0036568D" w:rsidRDefault="00FA3062" w:rsidP="00FA3062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>22 (40.0)</w:t>
            </w:r>
          </w:p>
        </w:tc>
        <w:tc>
          <w:tcPr>
            <w:tcW w:w="694" w:type="pct"/>
          </w:tcPr>
          <w:p w14:paraId="229A733D" w14:textId="77777777" w:rsidR="00FA3062" w:rsidRPr="0036568D" w:rsidRDefault="00FA3062" w:rsidP="00FA3062">
            <w:pPr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</w:tr>
      <w:tr w:rsidR="00FA3062" w:rsidRPr="0036568D" w14:paraId="629E28AA" w14:textId="77777777" w:rsidTr="005953E5">
        <w:tc>
          <w:tcPr>
            <w:tcW w:w="1893" w:type="pct"/>
          </w:tcPr>
          <w:p w14:paraId="2FCA9DA5" w14:textId="77777777" w:rsidR="00FA3062" w:rsidRPr="0036568D" w:rsidRDefault="00FA3062" w:rsidP="00FA3062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 xml:space="preserve">   III-IV</w:t>
            </w:r>
          </w:p>
        </w:tc>
        <w:tc>
          <w:tcPr>
            <w:tcW w:w="1415" w:type="pct"/>
          </w:tcPr>
          <w:p w14:paraId="0B0E9BBC" w14:textId="77777777" w:rsidR="00FA3062" w:rsidRPr="0036568D" w:rsidRDefault="00FA3062" w:rsidP="00FA3062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>17 (40.5)</w:t>
            </w:r>
          </w:p>
        </w:tc>
        <w:tc>
          <w:tcPr>
            <w:tcW w:w="998" w:type="pct"/>
          </w:tcPr>
          <w:p w14:paraId="4A793823" w14:textId="77777777" w:rsidR="00FA3062" w:rsidRPr="0036568D" w:rsidRDefault="00FA3062" w:rsidP="00FA3062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>33 (60.0)</w:t>
            </w:r>
          </w:p>
        </w:tc>
        <w:tc>
          <w:tcPr>
            <w:tcW w:w="694" w:type="pct"/>
          </w:tcPr>
          <w:p w14:paraId="276B8370" w14:textId="77777777" w:rsidR="00FA3062" w:rsidRPr="0036568D" w:rsidRDefault="00FA3062" w:rsidP="00FA3062">
            <w:pPr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</w:tr>
      <w:tr w:rsidR="00FA3062" w:rsidRPr="0036568D" w14:paraId="4627007A" w14:textId="77777777" w:rsidTr="005953E5">
        <w:tc>
          <w:tcPr>
            <w:tcW w:w="1893" w:type="pct"/>
          </w:tcPr>
          <w:p w14:paraId="688AFED0" w14:textId="7DF600DD" w:rsidR="00FA3062" w:rsidRPr="0036568D" w:rsidRDefault="00FA3062" w:rsidP="00FA3062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>Satellite lesions</w:t>
            </w:r>
          </w:p>
          <w:p w14:paraId="375E5179" w14:textId="77777777" w:rsidR="00FA3062" w:rsidRPr="0036568D" w:rsidRDefault="00FA3062" w:rsidP="00FA3062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 xml:space="preserve">   Present</w:t>
            </w:r>
          </w:p>
          <w:p w14:paraId="3868559D" w14:textId="77777777" w:rsidR="00FA3062" w:rsidRPr="0036568D" w:rsidRDefault="00FA3062" w:rsidP="00FA3062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 xml:space="preserve">   Absent</w:t>
            </w:r>
          </w:p>
        </w:tc>
        <w:tc>
          <w:tcPr>
            <w:tcW w:w="1415" w:type="pct"/>
          </w:tcPr>
          <w:p w14:paraId="15A94CE4" w14:textId="77777777" w:rsidR="00FA3062" w:rsidRPr="0036568D" w:rsidRDefault="00FA3062" w:rsidP="00FA3062">
            <w:pPr>
              <w:rPr>
                <w:rFonts w:ascii="Times New Roman" w:eastAsia="等线" w:hAnsi="Times New Roman"/>
                <w:kern w:val="0"/>
                <w:szCs w:val="21"/>
              </w:rPr>
            </w:pPr>
          </w:p>
          <w:p w14:paraId="1AF78D0A" w14:textId="77777777" w:rsidR="00FA3062" w:rsidRPr="0036568D" w:rsidRDefault="00FA3062" w:rsidP="00FA3062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>6 (14.3)</w:t>
            </w:r>
          </w:p>
          <w:p w14:paraId="25EA73AE" w14:textId="77777777" w:rsidR="00FA3062" w:rsidRPr="0036568D" w:rsidRDefault="00FA3062" w:rsidP="00FA3062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>36 (85.7)</w:t>
            </w:r>
          </w:p>
        </w:tc>
        <w:tc>
          <w:tcPr>
            <w:tcW w:w="998" w:type="pct"/>
          </w:tcPr>
          <w:p w14:paraId="2E6492C8" w14:textId="77777777" w:rsidR="00FA3062" w:rsidRPr="0036568D" w:rsidRDefault="00FA3062" w:rsidP="00FA3062">
            <w:pPr>
              <w:rPr>
                <w:rFonts w:ascii="Times New Roman" w:eastAsia="等线" w:hAnsi="Times New Roman"/>
                <w:kern w:val="0"/>
                <w:szCs w:val="21"/>
              </w:rPr>
            </w:pPr>
          </w:p>
          <w:p w14:paraId="635FE1D0" w14:textId="77777777" w:rsidR="00FA3062" w:rsidRPr="0036568D" w:rsidRDefault="00FA3062" w:rsidP="00FA3062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>6 (10.9)</w:t>
            </w:r>
          </w:p>
          <w:p w14:paraId="7066DCA0" w14:textId="77777777" w:rsidR="00FA3062" w:rsidRPr="0036568D" w:rsidRDefault="00FA3062" w:rsidP="00FA3062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>49 (89.1)</w:t>
            </w:r>
          </w:p>
        </w:tc>
        <w:tc>
          <w:tcPr>
            <w:tcW w:w="694" w:type="pct"/>
          </w:tcPr>
          <w:p w14:paraId="352ACDD4" w14:textId="77777777" w:rsidR="00FA3062" w:rsidRPr="0036568D" w:rsidRDefault="00FA3062" w:rsidP="00FA3062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eastAsia="等线" w:hAnsi="Times New Roman"/>
                <w:kern w:val="0"/>
                <w:szCs w:val="21"/>
              </w:rPr>
              <w:t>0.758</w:t>
            </w:r>
          </w:p>
        </w:tc>
      </w:tr>
    </w:tbl>
    <w:p w14:paraId="3AD1DC3C" w14:textId="77777777" w:rsidR="00CD1673" w:rsidRPr="00CD1673" w:rsidRDefault="00CD1673" w:rsidP="00CD1673">
      <w:pPr>
        <w:rPr>
          <w:rFonts w:ascii="Times New Roman" w:hAnsi="Times New Roman"/>
          <w:szCs w:val="21"/>
        </w:rPr>
      </w:pPr>
      <w:bookmarkStart w:id="3" w:name="_Hlk191336223"/>
      <w:r w:rsidRPr="00CD1673">
        <w:rPr>
          <w:rFonts w:ascii="Times New Roman" w:hAnsi="Times New Roman"/>
          <w:szCs w:val="21"/>
        </w:rPr>
        <w:t>Values are n (%)</w:t>
      </w:r>
      <w:r w:rsidRPr="00CD1673">
        <w:rPr>
          <w:rFonts w:ascii="Times New Roman" w:hAnsi="Times New Roman" w:hint="eastAsia"/>
          <w:szCs w:val="21"/>
        </w:rPr>
        <w:t>.</w:t>
      </w:r>
    </w:p>
    <w:p w14:paraId="4EF66508" w14:textId="6610D328" w:rsidR="00FA3062" w:rsidRDefault="00FA3062" w:rsidP="00FA3062">
      <w:pPr>
        <w:rPr>
          <w:rFonts w:ascii="Times New Roman" w:hAnsi="Times New Roman"/>
          <w:szCs w:val="21"/>
        </w:rPr>
      </w:pPr>
      <w:r w:rsidRPr="0036568D">
        <w:rPr>
          <w:rFonts w:ascii="Times New Roman" w:hAnsi="Times New Roman"/>
          <w:szCs w:val="21"/>
        </w:rPr>
        <w:t>IQR</w:t>
      </w:r>
      <w:r>
        <w:rPr>
          <w:rFonts w:ascii="Times New Roman" w:hAnsi="Times New Roman" w:hint="eastAsia"/>
          <w:szCs w:val="21"/>
        </w:rPr>
        <w:t>,</w:t>
      </w:r>
      <w:r w:rsidRPr="0036568D">
        <w:rPr>
          <w:rFonts w:ascii="Times New Roman" w:hAnsi="Times New Roman"/>
          <w:szCs w:val="21"/>
        </w:rPr>
        <w:t xml:space="preserve"> interquartile range; SD, standard deviation; ECOG, Eastern Cooperative Oncology Group</w:t>
      </w:r>
      <w:r>
        <w:rPr>
          <w:rFonts w:ascii="Times New Roman" w:hAnsi="Times New Roman" w:hint="eastAsia"/>
          <w:szCs w:val="21"/>
        </w:rPr>
        <w:t>.</w:t>
      </w:r>
    </w:p>
    <w:bookmarkEnd w:id="3"/>
    <w:p w14:paraId="567F7751" w14:textId="77777777" w:rsidR="00471513" w:rsidRPr="00FA0A77" w:rsidRDefault="00471513" w:rsidP="00FA0A77"/>
    <w:sectPr w:rsidR="00471513" w:rsidRPr="00FA0A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3208A2" w14:textId="77777777" w:rsidR="00DA49CA" w:rsidRDefault="00DA49CA" w:rsidP="002A1457">
      <w:r>
        <w:separator/>
      </w:r>
    </w:p>
  </w:endnote>
  <w:endnote w:type="continuationSeparator" w:id="0">
    <w:p w14:paraId="0DE1DC7C" w14:textId="77777777" w:rsidR="00DA49CA" w:rsidRDefault="00DA49CA" w:rsidP="002A14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7D955E" w14:textId="77777777" w:rsidR="00DA49CA" w:rsidRDefault="00DA49CA" w:rsidP="002A1457">
      <w:r>
        <w:separator/>
      </w:r>
    </w:p>
  </w:footnote>
  <w:footnote w:type="continuationSeparator" w:id="0">
    <w:p w14:paraId="2EC0E8C1" w14:textId="77777777" w:rsidR="00DA49CA" w:rsidRDefault="00DA49CA" w:rsidP="002A1457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416427875@qq.com">
    <w15:presenceInfo w15:providerId="Windows Live" w15:userId="4afb1fc865fd59d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07554"/>
    <w:rsid w:val="00027E8F"/>
    <w:rsid w:val="000320BB"/>
    <w:rsid w:val="000325C3"/>
    <w:rsid w:val="00102606"/>
    <w:rsid w:val="00107554"/>
    <w:rsid w:val="00175A8A"/>
    <w:rsid w:val="001C6E70"/>
    <w:rsid w:val="00224DEC"/>
    <w:rsid w:val="002579FE"/>
    <w:rsid w:val="002632C9"/>
    <w:rsid w:val="002A1457"/>
    <w:rsid w:val="00307F8C"/>
    <w:rsid w:val="00432357"/>
    <w:rsid w:val="00442188"/>
    <w:rsid w:val="00471513"/>
    <w:rsid w:val="004D1336"/>
    <w:rsid w:val="00510137"/>
    <w:rsid w:val="005612FE"/>
    <w:rsid w:val="005953E5"/>
    <w:rsid w:val="005D1967"/>
    <w:rsid w:val="005F568E"/>
    <w:rsid w:val="006126E3"/>
    <w:rsid w:val="00617E43"/>
    <w:rsid w:val="006A140F"/>
    <w:rsid w:val="006D489B"/>
    <w:rsid w:val="0073767E"/>
    <w:rsid w:val="00797D5F"/>
    <w:rsid w:val="007B6E56"/>
    <w:rsid w:val="007C599B"/>
    <w:rsid w:val="00960821"/>
    <w:rsid w:val="009865F2"/>
    <w:rsid w:val="0099523B"/>
    <w:rsid w:val="00A05D9B"/>
    <w:rsid w:val="00AB03BD"/>
    <w:rsid w:val="00AC2AA0"/>
    <w:rsid w:val="00AD5C07"/>
    <w:rsid w:val="00BB40D2"/>
    <w:rsid w:val="00BF23C7"/>
    <w:rsid w:val="00C20CBB"/>
    <w:rsid w:val="00C359F4"/>
    <w:rsid w:val="00CD1673"/>
    <w:rsid w:val="00CE6D28"/>
    <w:rsid w:val="00DA49CA"/>
    <w:rsid w:val="00E921C0"/>
    <w:rsid w:val="00F85D24"/>
    <w:rsid w:val="00FA0A77"/>
    <w:rsid w:val="00FA3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0831C98"/>
  <w15:chartTrackingRefBased/>
  <w15:docId w15:val="{F963E68A-3914-4AC3-A5D9-0E258BC7D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1457"/>
    <w:pPr>
      <w:widowControl w:val="0"/>
      <w:jc w:val="both"/>
    </w:pPr>
    <w:rPr>
      <w:rFonts w:ascii="Calibri" w:eastAsia="宋体" w:hAnsi="Calibri" w:cs="Times New Roman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0755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075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0755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0755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0755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0755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0755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0755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0755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0755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075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075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0755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0755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0755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0755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0755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0755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0755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075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0755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0755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0755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0755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0755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0755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075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0755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0755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A145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A145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A14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A1457"/>
    <w:rPr>
      <w:sz w:val="18"/>
      <w:szCs w:val="18"/>
    </w:rPr>
  </w:style>
  <w:style w:type="character" w:styleId="af2">
    <w:name w:val="annotation reference"/>
    <w:basedOn w:val="a0"/>
    <w:uiPriority w:val="99"/>
    <w:semiHidden/>
    <w:unhideWhenUsed/>
    <w:rsid w:val="002579FE"/>
    <w:rPr>
      <w:sz w:val="21"/>
      <w:szCs w:val="21"/>
    </w:rPr>
  </w:style>
  <w:style w:type="paragraph" w:styleId="af3">
    <w:name w:val="annotation text"/>
    <w:basedOn w:val="a"/>
    <w:link w:val="af4"/>
    <w:uiPriority w:val="99"/>
    <w:unhideWhenUsed/>
    <w:rsid w:val="002579FE"/>
    <w:pPr>
      <w:jc w:val="left"/>
    </w:pPr>
  </w:style>
  <w:style w:type="character" w:customStyle="1" w:styleId="af4">
    <w:name w:val="批注文字 字符"/>
    <w:basedOn w:val="a0"/>
    <w:link w:val="af3"/>
    <w:uiPriority w:val="99"/>
    <w:rsid w:val="002579FE"/>
    <w:rPr>
      <w:rFonts w:ascii="Calibri" w:eastAsia="宋体" w:hAnsi="Calibri" w:cs="Times New Roman"/>
      <w14:ligatures w14:val="none"/>
    </w:rPr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2579FE"/>
    <w:rPr>
      <w:b/>
      <w:bCs/>
    </w:rPr>
  </w:style>
  <w:style w:type="character" w:customStyle="1" w:styleId="af6">
    <w:name w:val="批注主题 字符"/>
    <w:basedOn w:val="af4"/>
    <w:link w:val="af5"/>
    <w:uiPriority w:val="99"/>
    <w:semiHidden/>
    <w:rsid w:val="002579FE"/>
    <w:rPr>
      <w:rFonts w:ascii="Calibri" w:eastAsia="宋体" w:hAnsi="Calibri" w:cs="Times New Roman"/>
      <w:b/>
      <w:bCs/>
      <w14:ligatures w14:val="none"/>
    </w:rPr>
  </w:style>
  <w:style w:type="paragraph" w:styleId="af7">
    <w:name w:val="Revision"/>
    <w:hidden/>
    <w:uiPriority w:val="99"/>
    <w:semiHidden/>
    <w:rsid w:val="002579FE"/>
    <w:rPr>
      <w:rFonts w:ascii="Calibri" w:eastAsia="宋体" w:hAnsi="Calibri" w:cs="Times New Roma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50</Words>
  <Characters>1429</Characters>
  <Application>Microsoft Office Word</Application>
  <DocSecurity>0</DocSecurity>
  <Lines>11</Lines>
  <Paragraphs>3</Paragraphs>
  <ScaleCrop>false</ScaleCrop>
  <Company/>
  <LinksUpToDate>false</LinksUpToDate>
  <CharactersWithSpaces>1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锋 毛</dc:creator>
  <cp:keywords/>
  <dc:description/>
  <cp:lastModifiedBy>林锋 毛</cp:lastModifiedBy>
  <cp:revision>19</cp:revision>
  <dcterms:created xsi:type="dcterms:W3CDTF">2025-02-22T15:59:00Z</dcterms:created>
  <dcterms:modified xsi:type="dcterms:W3CDTF">2025-05-27T14:26:00Z</dcterms:modified>
</cp:coreProperties>
</file>